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7C32A" w14:textId="6D4D0B72" w:rsidR="00E90A20" w:rsidRPr="00655D91" w:rsidRDefault="00CC52CB" w:rsidP="00655D91">
      <w:pPr>
        <w:spacing w:line="276" w:lineRule="auto"/>
        <w:rPr>
          <w:rFonts w:ascii="Times New Roman" w:hAnsi="Times New Roman"/>
          <w:b/>
          <w:bCs/>
          <w:szCs w:val="22"/>
          <w:lang w:val="en-US"/>
        </w:rPr>
      </w:pPr>
      <w:r w:rsidRPr="00655D91">
        <w:rPr>
          <w:rFonts w:ascii="Times New Roman" w:hAnsi="Times New Roman"/>
          <w:b/>
          <w:bCs/>
          <w:szCs w:val="22"/>
          <w:lang w:val="en-US"/>
        </w:rPr>
        <w:t>Supplemental Methods</w:t>
      </w:r>
    </w:p>
    <w:p w14:paraId="008F5F4E" w14:textId="77777777" w:rsidR="00CC52CB" w:rsidRPr="00655D91" w:rsidRDefault="00CC52CB" w:rsidP="00655D91">
      <w:pPr>
        <w:spacing w:line="276" w:lineRule="auto"/>
        <w:rPr>
          <w:rFonts w:ascii="Times New Roman" w:hAnsi="Times New Roman"/>
          <w:szCs w:val="22"/>
          <w:lang w:val="en-US"/>
        </w:rPr>
      </w:pPr>
    </w:p>
    <w:p w14:paraId="405E23E0" w14:textId="0D58F7BD" w:rsidR="00CC52CB" w:rsidRPr="00655D91" w:rsidRDefault="00CC52CB" w:rsidP="00655D91">
      <w:pPr>
        <w:spacing w:line="276" w:lineRule="auto"/>
        <w:rPr>
          <w:rFonts w:ascii="Times New Roman" w:hAnsi="Times New Roman"/>
          <w:b/>
          <w:bCs/>
          <w:i/>
          <w:iCs/>
          <w:szCs w:val="22"/>
          <w:lang w:val="en-US"/>
        </w:rPr>
      </w:pPr>
      <w:r w:rsidRPr="00655D91">
        <w:rPr>
          <w:rFonts w:ascii="Times New Roman" w:hAnsi="Times New Roman"/>
          <w:b/>
          <w:bCs/>
          <w:i/>
          <w:iCs/>
          <w:szCs w:val="22"/>
          <w:lang w:val="en-US"/>
        </w:rPr>
        <w:t xml:space="preserve">List of methodological guidelines &amp; other documents reviewed in this </w:t>
      </w:r>
      <w:proofErr w:type="gramStart"/>
      <w:r w:rsidRPr="00655D91">
        <w:rPr>
          <w:rFonts w:ascii="Times New Roman" w:hAnsi="Times New Roman"/>
          <w:b/>
          <w:bCs/>
          <w:i/>
          <w:iCs/>
          <w:szCs w:val="22"/>
          <w:lang w:val="en-US"/>
        </w:rPr>
        <w:t>project</w:t>
      </w:r>
      <w:proofErr w:type="gramEnd"/>
    </w:p>
    <w:p w14:paraId="56114BA6" w14:textId="77777777" w:rsidR="00CC52CB" w:rsidRPr="00655D91" w:rsidRDefault="00CC52CB" w:rsidP="00655D91">
      <w:pPr>
        <w:spacing w:line="276" w:lineRule="auto"/>
        <w:rPr>
          <w:rFonts w:ascii="Times New Roman" w:hAnsi="Times New Roman"/>
          <w:b/>
          <w:bCs/>
          <w:color w:val="4472C4" w:themeColor="accent1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Y="2694"/>
        <w:tblW w:w="0" w:type="auto"/>
        <w:tblLook w:val="04A0" w:firstRow="1" w:lastRow="0" w:firstColumn="1" w:lastColumn="0" w:noHBand="0" w:noVBand="1"/>
      </w:tblPr>
      <w:tblGrid>
        <w:gridCol w:w="6283"/>
        <w:gridCol w:w="1926"/>
        <w:gridCol w:w="807"/>
      </w:tblGrid>
      <w:tr w:rsidR="0014221F" w:rsidRPr="00655D91" w14:paraId="45EC3CDD" w14:textId="77777777" w:rsidTr="0014221F">
        <w:tc>
          <w:tcPr>
            <w:tcW w:w="6283" w:type="dxa"/>
            <w:shd w:val="clear" w:color="auto" w:fill="E7E6E6" w:themeFill="background2"/>
          </w:tcPr>
          <w:p w14:paraId="3DA65838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 xml:space="preserve">Document </w:t>
            </w:r>
          </w:p>
        </w:tc>
        <w:tc>
          <w:tcPr>
            <w:tcW w:w="1926" w:type="dxa"/>
            <w:shd w:val="clear" w:color="auto" w:fill="E7E6E6" w:themeFill="background2"/>
          </w:tcPr>
          <w:p w14:paraId="3193270C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Date</w:t>
            </w:r>
          </w:p>
        </w:tc>
        <w:tc>
          <w:tcPr>
            <w:tcW w:w="807" w:type="dxa"/>
            <w:shd w:val="clear" w:color="auto" w:fill="E7E6E6" w:themeFill="background2"/>
          </w:tcPr>
          <w:p w14:paraId="754DD4DE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URL</w:t>
            </w:r>
          </w:p>
        </w:tc>
      </w:tr>
      <w:tr w:rsidR="0014221F" w:rsidRPr="00655D91" w14:paraId="437E852A" w14:textId="77777777" w:rsidTr="0014221F">
        <w:tc>
          <w:tcPr>
            <w:tcW w:w="6283" w:type="dxa"/>
            <w:vAlign w:val="center"/>
          </w:tcPr>
          <w:p w14:paraId="12E7B9A3" w14:textId="77777777" w:rsidR="0014221F" w:rsidRPr="00655D91" w:rsidRDefault="0014221F" w:rsidP="0014221F">
            <w:pPr>
              <w:pStyle w:val="NormalWeb"/>
              <w:spacing w:line="276" w:lineRule="auto"/>
              <w:jc w:val="left"/>
              <w:rPr>
                <w:sz w:val="22"/>
                <w:szCs w:val="22"/>
              </w:rPr>
            </w:pPr>
            <w:r w:rsidRPr="00655D91">
              <w:rPr>
                <w:color w:val="000000" w:themeColor="text1"/>
                <w:kern w:val="24"/>
                <w:sz w:val="22"/>
                <w:szCs w:val="22"/>
              </w:rPr>
              <w:t>HAS guidance on PROMs</w:t>
            </w:r>
          </w:p>
        </w:tc>
        <w:tc>
          <w:tcPr>
            <w:tcW w:w="1926" w:type="dxa"/>
            <w:vAlign w:val="center"/>
          </w:tcPr>
          <w:p w14:paraId="5EC96367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2020 &amp; 2021</w:t>
            </w:r>
          </w:p>
        </w:tc>
        <w:tc>
          <w:tcPr>
            <w:tcW w:w="807" w:type="dxa"/>
            <w:vAlign w:val="center"/>
          </w:tcPr>
          <w:p w14:paraId="6EF7414E" w14:textId="77777777" w:rsidR="0014221F" w:rsidRPr="00655D91" w:rsidRDefault="0014221F" w:rsidP="0014221F">
            <w:pPr>
              <w:spacing w:line="276" w:lineRule="auto"/>
              <w:jc w:val="left"/>
              <w:rPr>
                <w:rStyle w:val="Hyperlink"/>
                <w:rFonts w:ascii="Times New Roman" w:hAnsi="Times New Roman"/>
                <w:color w:val="7030A0"/>
                <w:kern w:val="24"/>
                <w:sz w:val="22"/>
                <w:szCs w:val="22"/>
              </w:rPr>
            </w:pPr>
            <w:hyperlink r:id="rId12" w:history="1">
              <w:r w:rsidRPr="00655D91">
                <w:rPr>
                  <w:rStyle w:val="Hyperlink"/>
                  <w:rFonts w:ascii="Times New Roman" w:hAnsi="Times New Roman"/>
                  <w:color w:val="7030A0"/>
                  <w:kern w:val="24"/>
                  <w:sz w:val="22"/>
                  <w:szCs w:val="22"/>
                </w:rPr>
                <w:t>URL</w:t>
              </w:r>
            </w:hyperlink>
          </w:p>
          <w:p w14:paraId="1E9133D7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3" w:history="1">
              <w:r w:rsidRPr="00655D91">
                <w:rPr>
                  <w:rFonts w:ascii="Times New Roman" w:hAnsi="Times New Roman"/>
                  <w:color w:val="7030A0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1B9A70DB" w14:textId="77777777" w:rsidTr="0014221F">
        <w:tc>
          <w:tcPr>
            <w:tcW w:w="6283" w:type="dxa"/>
            <w:vAlign w:val="center"/>
          </w:tcPr>
          <w:p w14:paraId="67C76FBA" w14:textId="77777777" w:rsidR="0014221F" w:rsidRPr="00655D91" w:rsidRDefault="0014221F" w:rsidP="0014221F">
            <w:pPr>
              <w:pStyle w:val="NormalWeb"/>
              <w:spacing w:line="276" w:lineRule="auto"/>
              <w:jc w:val="left"/>
              <w:rPr>
                <w:sz w:val="22"/>
                <w:szCs w:val="22"/>
              </w:rPr>
            </w:pPr>
            <w:r w:rsidRPr="00655D91">
              <w:rPr>
                <w:color w:val="000000" w:themeColor="text1"/>
                <w:kern w:val="24"/>
                <w:sz w:val="22"/>
                <w:szCs w:val="22"/>
              </w:rPr>
              <w:t>Ministry of health letter to HAS</w:t>
            </w:r>
          </w:p>
        </w:tc>
        <w:tc>
          <w:tcPr>
            <w:tcW w:w="1926" w:type="dxa"/>
            <w:vAlign w:val="center"/>
          </w:tcPr>
          <w:p w14:paraId="691619BF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October 2021</w:t>
            </w:r>
          </w:p>
        </w:tc>
        <w:tc>
          <w:tcPr>
            <w:tcW w:w="807" w:type="dxa"/>
            <w:vAlign w:val="center"/>
          </w:tcPr>
          <w:p w14:paraId="0FE692CD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4" w:history="1">
              <w:r w:rsidRPr="00655D91">
                <w:rPr>
                  <w:rFonts w:ascii="Times New Roman" w:hAnsi="Times New Roman"/>
                  <w:color w:val="7030A0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0C0A29FF" w14:textId="77777777" w:rsidTr="0014221F">
        <w:tc>
          <w:tcPr>
            <w:tcW w:w="6283" w:type="dxa"/>
            <w:vAlign w:val="center"/>
          </w:tcPr>
          <w:p w14:paraId="0EE845BF" w14:textId="77777777" w:rsidR="0014221F" w:rsidRPr="00655D91" w:rsidRDefault="0014221F" w:rsidP="0014221F">
            <w:pPr>
              <w:pStyle w:val="NormalWeb"/>
              <w:spacing w:line="276" w:lineRule="auto"/>
              <w:jc w:val="left"/>
              <w:rPr>
                <w:sz w:val="22"/>
                <w:szCs w:val="22"/>
              </w:rPr>
            </w:pPr>
            <w:r w:rsidRPr="00655D91">
              <w:rPr>
                <w:color w:val="000000" w:themeColor="text1"/>
                <w:kern w:val="24"/>
                <w:sz w:val="22"/>
                <w:szCs w:val="22"/>
              </w:rPr>
              <w:t>HAS: guidance on economic assessment</w:t>
            </w:r>
          </w:p>
        </w:tc>
        <w:tc>
          <w:tcPr>
            <w:tcW w:w="1926" w:type="dxa"/>
            <w:vAlign w:val="center"/>
          </w:tcPr>
          <w:p w14:paraId="7FC86F19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July 2020</w:t>
            </w:r>
          </w:p>
        </w:tc>
        <w:tc>
          <w:tcPr>
            <w:tcW w:w="807" w:type="dxa"/>
            <w:vAlign w:val="center"/>
          </w:tcPr>
          <w:p w14:paraId="475B138F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5" w:history="1">
              <w:r w:rsidRPr="00655D91">
                <w:rPr>
                  <w:rFonts w:ascii="Times New Roman" w:hAnsi="Times New Roman"/>
                  <w:color w:val="7030A0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1384CFDF" w14:textId="77777777" w:rsidTr="0014221F">
        <w:tc>
          <w:tcPr>
            <w:tcW w:w="6283" w:type="dxa"/>
            <w:vAlign w:val="center"/>
          </w:tcPr>
          <w:p w14:paraId="7CF9D554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HAS survey on PROs</w:t>
            </w:r>
          </w:p>
        </w:tc>
        <w:tc>
          <w:tcPr>
            <w:tcW w:w="1926" w:type="dxa"/>
            <w:vAlign w:val="center"/>
          </w:tcPr>
          <w:p w14:paraId="1779F27A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December 2021</w:t>
            </w:r>
          </w:p>
        </w:tc>
        <w:tc>
          <w:tcPr>
            <w:tcW w:w="807" w:type="dxa"/>
            <w:vAlign w:val="center"/>
          </w:tcPr>
          <w:p w14:paraId="3C57E8A5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6" w:history="1">
              <w:r w:rsidRPr="00655D91">
                <w:rPr>
                  <w:rFonts w:ascii="Times New Roman" w:hAnsi="Times New Roman"/>
                  <w:color w:val="7030A0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03537150" w14:textId="77777777" w:rsidTr="0014221F">
        <w:tc>
          <w:tcPr>
            <w:tcW w:w="6283" w:type="dxa"/>
            <w:vAlign w:val="center"/>
          </w:tcPr>
          <w:p w14:paraId="69274DE4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IQWiG General Methods 6.0</w:t>
            </w:r>
          </w:p>
        </w:tc>
        <w:tc>
          <w:tcPr>
            <w:tcW w:w="1926" w:type="dxa"/>
          </w:tcPr>
          <w:p w14:paraId="23E4004B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November 2020</w:t>
            </w:r>
          </w:p>
        </w:tc>
        <w:tc>
          <w:tcPr>
            <w:tcW w:w="807" w:type="dxa"/>
            <w:vAlign w:val="center"/>
          </w:tcPr>
          <w:p w14:paraId="7CEBF643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7" w:history="1">
              <w:r w:rsidRPr="00655D91">
                <w:rPr>
                  <w:rFonts w:ascii="Times New Roman" w:hAnsi="Times New Roman"/>
                  <w:color w:val="7030A0"/>
                  <w:kern w:val="24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50517BA6" w14:textId="77777777" w:rsidTr="0014221F">
        <w:tc>
          <w:tcPr>
            <w:tcW w:w="6283" w:type="dxa"/>
            <w:vAlign w:val="center"/>
          </w:tcPr>
          <w:p w14:paraId="332EBF0A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Indicators of the quality of healthcare provided</w:t>
            </w:r>
          </w:p>
        </w:tc>
        <w:tc>
          <w:tcPr>
            <w:tcW w:w="1926" w:type="dxa"/>
          </w:tcPr>
          <w:p w14:paraId="2363A639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April 2022</w:t>
            </w:r>
          </w:p>
        </w:tc>
        <w:tc>
          <w:tcPr>
            <w:tcW w:w="807" w:type="dxa"/>
            <w:vAlign w:val="center"/>
          </w:tcPr>
          <w:p w14:paraId="40EC9D0B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8" w:history="1">
              <w:r w:rsidRPr="00655D91">
                <w:rPr>
                  <w:rFonts w:ascii="Times New Roman" w:hAnsi="Times New Roman"/>
                  <w:color w:val="7030A0"/>
                  <w:kern w:val="24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081F0E78" w14:textId="77777777" w:rsidTr="0014221F">
        <w:tc>
          <w:tcPr>
            <w:tcW w:w="6283" w:type="dxa"/>
            <w:vAlign w:val="center"/>
          </w:tcPr>
          <w:p w14:paraId="6101622C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 xml:space="preserve">10-year strategy for the fight against cancer (2021-30); guidance for 2021-25 INCa; </w:t>
            </w:r>
          </w:p>
        </w:tc>
        <w:tc>
          <w:tcPr>
            <w:tcW w:w="1926" w:type="dxa"/>
          </w:tcPr>
          <w:p w14:paraId="0D202E25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7" w:type="dxa"/>
            <w:vAlign w:val="center"/>
          </w:tcPr>
          <w:p w14:paraId="2696F418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19" w:history="1">
              <w:r w:rsidRPr="00655D91">
                <w:rPr>
                  <w:rFonts w:ascii="Times New Roman" w:hAnsi="Times New Roman"/>
                  <w:color w:val="7030A0"/>
                  <w:kern w:val="24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794E6697" w14:textId="77777777" w:rsidTr="0014221F">
        <w:tc>
          <w:tcPr>
            <w:tcW w:w="6283" w:type="dxa"/>
            <w:vAlign w:val="center"/>
          </w:tcPr>
          <w:p w14:paraId="2A7ACB97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 xml:space="preserve">HAS guidance for RWE studies </w:t>
            </w:r>
          </w:p>
        </w:tc>
        <w:tc>
          <w:tcPr>
            <w:tcW w:w="1926" w:type="dxa"/>
            <w:vAlign w:val="center"/>
          </w:tcPr>
          <w:p w14:paraId="43E129F6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June 2021</w:t>
            </w:r>
          </w:p>
        </w:tc>
        <w:tc>
          <w:tcPr>
            <w:tcW w:w="807" w:type="dxa"/>
            <w:vAlign w:val="center"/>
          </w:tcPr>
          <w:p w14:paraId="30138E7F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20" w:history="1">
              <w:r w:rsidRPr="00655D91">
                <w:rPr>
                  <w:rFonts w:ascii="Times New Roman" w:hAnsi="Times New Roman"/>
                  <w:color w:val="7030A0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02B37E21" w14:textId="77777777" w:rsidTr="0014221F">
        <w:tc>
          <w:tcPr>
            <w:tcW w:w="6283" w:type="dxa"/>
            <w:vAlign w:val="center"/>
          </w:tcPr>
          <w:p w14:paraId="4FC2A17F" w14:textId="77777777" w:rsidR="0014221F" w:rsidRPr="00655D91" w:rsidRDefault="0014221F" w:rsidP="0014221F">
            <w:pPr>
              <w:pStyle w:val="NormalWeb"/>
              <w:spacing w:line="276" w:lineRule="auto"/>
              <w:jc w:val="left"/>
              <w:rPr>
                <w:sz w:val="22"/>
                <w:szCs w:val="22"/>
              </w:rPr>
            </w:pPr>
            <w:r w:rsidRPr="00655D91">
              <w:rPr>
                <w:color w:val="000000" w:themeColor="text1"/>
                <w:kern w:val="24"/>
                <w:sz w:val="22"/>
                <w:szCs w:val="22"/>
              </w:rPr>
              <w:t>HAS guidance on assessing products for breakthrough designation</w:t>
            </w:r>
          </w:p>
        </w:tc>
        <w:tc>
          <w:tcPr>
            <w:tcW w:w="1926" w:type="dxa"/>
          </w:tcPr>
          <w:p w14:paraId="78BA5BAD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April 2022</w:t>
            </w:r>
          </w:p>
        </w:tc>
        <w:tc>
          <w:tcPr>
            <w:tcW w:w="807" w:type="dxa"/>
            <w:vAlign w:val="center"/>
          </w:tcPr>
          <w:p w14:paraId="205BF42F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21" w:history="1">
              <w:r w:rsidRPr="00655D91">
                <w:rPr>
                  <w:rFonts w:ascii="Times New Roman" w:hAnsi="Times New Roman"/>
                  <w:color w:val="7030A0"/>
                  <w:kern w:val="24"/>
                  <w:sz w:val="22"/>
                  <w:szCs w:val="22"/>
                  <w:u w:val="single"/>
                </w:rPr>
                <w:t>URL</w:t>
              </w:r>
            </w:hyperlink>
          </w:p>
        </w:tc>
      </w:tr>
      <w:tr w:rsidR="0014221F" w:rsidRPr="00655D91" w14:paraId="5C368EE6" w14:textId="77777777" w:rsidTr="0014221F">
        <w:tc>
          <w:tcPr>
            <w:tcW w:w="6283" w:type="dxa"/>
            <w:vAlign w:val="center"/>
          </w:tcPr>
          <w:p w14:paraId="3AFA5D4E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CHTE Methods Review, Health-related quality of life</w:t>
            </w:r>
          </w:p>
        </w:tc>
        <w:tc>
          <w:tcPr>
            <w:tcW w:w="1926" w:type="dxa"/>
          </w:tcPr>
          <w:p w14:paraId="31DA3E59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July 2020</w:t>
            </w:r>
          </w:p>
        </w:tc>
        <w:tc>
          <w:tcPr>
            <w:tcW w:w="807" w:type="dxa"/>
            <w:vAlign w:val="center"/>
          </w:tcPr>
          <w:p w14:paraId="1C96B1FA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22" w:history="1">
              <w:r w:rsidRPr="00655D91">
                <w:rPr>
                  <w:rStyle w:val="Hyperlink"/>
                  <w:rFonts w:ascii="Times New Roman" w:hAnsi="Times New Roman"/>
                  <w:kern w:val="24"/>
                  <w:sz w:val="22"/>
                  <w:szCs w:val="22"/>
                </w:rPr>
                <w:t>URL</w:t>
              </w:r>
            </w:hyperlink>
          </w:p>
        </w:tc>
      </w:tr>
      <w:tr w:rsidR="0014221F" w:rsidRPr="00655D91" w14:paraId="2A3448FB" w14:textId="77777777" w:rsidTr="0014221F">
        <w:tc>
          <w:tcPr>
            <w:tcW w:w="6283" w:type="dxa"/>
            <w:vAlign w:val="center"/>
          </w:tcPr>
          <w:p w14:paraId="3414E78B" w14:textId="77777777" w:rsidR="0014221F" w:rsidRPr="00655D91" w:rsidRDefault="0014221F" w:rsidP="0014221F">
            <w:pPr>
              <w:pStyle w:val="NormalWeb"/>
              <w:spacing w:line="276" w:lineRule="auto"/>
              <w:jc w:val="left"/>
              <w:rPr>
                <w:sz w:val="22"/>
                <w:szCs w:val="22"/>
                <w:lang w:eastAsia="en-GB"/>
              </w:rPr>
            </w:pPr>
            <w:r w:rsidRPr="00655D91">
              <w:rPr>
                <w:color w:val="000000" w:themeColor="text1"/>
                <w:kern w:val="24"/>
                <w:sz w:val="22"/>
                <w:szCs w:val="22"/>
              </w:rPr>
              <w:t>HAS guidance on product assessment</w:t>
            </w:r>
          </w:p>
        </w:tc>
        <w:tc>
          <w:tcPr>
            <w:tcW w:w="1926" w:type="dxa"/>
            <w:vAlign w:val="center"/>
          </w:tcPr>
          <w:p w14:paraId="21039F1B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55D91">
              <w:rPr>
                <w:rFonts w:ascii="Times New Roman" w:hAnsi="Times New Roman"/>
                <w:sz w:val="22"/>
                <w:szCs w:val="22"/>
              </w:rPr>
              <w:t>December 2020</w:t>
            </w:r>
          </w:p>
        </w:tc>
        <w:tc>
          <w:tcPr>
            <w:tcW w:w="807" w:type="dxa"/>
            <w:vAlign w:val="center"/>
          </w:tcPr>
          <w:p w14:paraId="22FB9FF5" w14:textId="77777777" w:rsidR="0014221F" w:rsidRPr="00655D91" w:rsidRDefault="0014221F" w:rsidP="0014221F">
            <w:pPr>
              <w:spacing w:line="276" w:lineRule="auto"/>
              <w:jc w:val="left"/>
              <w:rPr>
                <w:rFonts w:ascii="Times New Roman" w:hAnsi="Times New Roman"/>
                <w:color w:val="7030A0"/>
                <w:kern w:val="24"/>
                <w:sz w:val="22"/>
                <w:szCs w:val="22"/>
                <w:u w:val="single"/>
              </w:rPr>
            </w:pPr>
            <w:hyperlink r:id="rId23" w:history="1">
              <w:r w:rsidRPr="00655D91">
                <w:rPr>
                  <w:rFonts w:ascii="Times New Roman" w:hAnsi="Times New Roman"/>
                  <w:color w:val="7030A0"/>
                  <w:sz w:val="22"/>
                  <w:szCs w:val="22"/>
                  <w:u w:val="single"/>
                </w:rPr>
                <w:t>URL</w:t>
              </w:r>
            </w:hyperlink>
          </w:p>
        </w:tc>
      </w:tr>
    </w:tbl>
    <w:p w14:paraId="37B6240E" w14:textId="77777777" w:rsidR="00655D91" w:rsidRDefault="00655D91" w:rsidP="00655D91">
      <w:pPr>
        <w:spacing w:line="276" w:lineRule="auto"/>
        <w:rPr>
          <w:rFonts w:ascii="Times New Roman" w:hAnsi="Times New Roman"/>
          <w:szCs w:val="22"/>
          <w:lang w:val="en-US"/>
        </w:rPr>
      </w:pPr>
    </w:p>
    <w:p w14:paraId="0DE1A87C" w14:textId="77777777" w:rsidR="0014221F" w:rsidRDefault="0014221F" w:rsidP="00655D91">
      <w:pPr>
        <w:spacing w:line="276" w:lineRule="auto"/>
        <w:rPr>
          <w:rFonts w:ascii="Times New Roman" w:hAnsi="Times New Roman"/>
          <w:szCs w:val="22"/>
          <w:lang w:val="en-US"/>
        </w:rPr>
      </w:pPr>
    </w:p>
    <w:p w14:paraId="70D8FC8E" w14:textId="0468A550" w:rsidR="0014221F" w:rsidRPr="0014221F" w:rsidRDefault="0014221F" w:rsidP="00655D91">
      <w:pPr>
        <w:spacing w:line="276" w:lineRule="auto"/>
        <w:rPr>
          <w:rFonts w:ascii="Times New Roman" w:hAnsi="Times New Roman"/>
          <w:b/>
          <w:bCs/>
          <w:i/>
          <w:iCs/>
          <w:szCs w:val="22"/>
          <w:lang w:val="en-US"/>
        </w:rPr>
      </w:pPr>
      <w:r w:rsidRPr="00655D91">
        <w:rPr>
          <w:rFonts w:ascii="Times New Roman" w:hAnsi="Times New Roman"/>
          <w:b/>
          <w:bCs/>
          <w:i/>
          <w:iCs/>
          <w:szCs w:val="22"/>
          <w:lang w:val="en-US"/>
        </w:rPr>
        <w:t xml:space="preserve">Anonymized list of stakeholders who participated in our </w:t>
      </w:r>
      <w:proofErr w:type="gramStart"/>
      <w:r w:rsidRPr="00655D91">
        <w:rPr>
          <w:rFonts w:ascii="Times New Roman" w:hAnsi="Times New Roman"/>
          <w:b/>
          <w:bCs/>
          <w:i/>
          <w:iCs/>
          <w:szCs w:val="22"/>
          <w:lang w:val="en-US"/>
        </w:rPr>
        <w:t>project</w:t>
      </w:r>
      <w:proofErr w:type="gramEnd"/>
    </w:p>
    <w:p w14:paraId="5E67748F" w14:textId="77777777" w:rsidR="0014221F" w:rsidRDefault="0014221F" w:rsidP="00655D91">
      <w:pPr>
        <w:spacing w:line="276" w:lineRule="auto"/>
        <w:rPr>
          <w:rFonts w:ascii="Times New Roman" w:hAnsi="Times New Roman"/>
          <w:szCs w:val="22"/>
          <w:lang w:val="en-US"/>
        </w:rPr>
      </w:pPr>
    </w:p>
    <w:p w14:paraId="756ED915" w14:textId="4F5DD955" w:rsidR="00CC52CB" w:rsidRPr="00655D91" w:rsidRDefault="00DF3CDC" w:rsidP="00655D91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Stakeholders who participated to our survey:</w:t>
      </w:r>
    </w:p>
    <w:p w14:paraId="388B01F3" w14:textId="481F7521" w:rsidR="00CC52CB" w:rsidRPr="00655D91" w:rsidRDefault="00DA2CF4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France</w:t>
      </w:r>
      <w:r w:rsidR="00CC52CB" w:rsidRPr="00655D91">
        <w:rPr>
          <w:rFonts w:ascii="Times New Roman" w:hAnsi="Times New Roman"/>
          <w:szCs w:val="22"/>
          <w:lang w:val="en-US"/>
        </w:rPr>
        <w:t>:</w:t>
      </w:r>
    </w:p>
    <w:p w14:paraId="4122F06F" w14:textId="5076A374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Board Member &amp; Consultant for HAS (CT) for 7 years</w:t>
      </w:r>
    </w:p>
    <w:p w14:paraId="746EAD82" w14:textId="1AB32017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 xml:space="preserve">Previously a was member of HAS (CT) for 6 </w:t>
      </w:r>
      <w:proofErr w:type="gramStart"/>
      <w:r w:rsidRPr="00655D91">
        <w:rPr>
          <w:rFonts w:ascii="Times New Roman" w:hAnsi="Times New Roman"/>
          <w:szCs w:val="22"/>
          <w:lang w:val="en-US"/>
        </w:rPr>
        <w:t>years</w:t>
      </w:r>
      <w:proofErr w:type="gramEnd"/>
    </w:p>
    <w:p w14:paraId="5503569A" w14:textId="504ED664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Head of the Drug Evaluation Service at HAS for 12 years.</w:t>
      </w:r>
    </w:p>
    <w:p w14:paraId="7C1E2DE1" w14:textId="17B574AB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pharmacist who was an HTA Project manager at HAS for 1 year.</w:t>
      </w:r>
      <w:r w:rsidR="00C16F17" w:rsidRPr="00655D91">
        <w:rPr>
          <w:rFonts w:ascii="Times New Roman" w:hAnsi="Times New Roman"/>
          <w:szCs w:val="22"/>
          <w:lang w:val="en-US"/>
        </w:rPr>
        <w:t xml:space="preserve"> This member was also p</w:t>
      </w:r>
      <w:r w:rsidRPr="00655D91">
        <w:rPr>
          <w:rFonts w:ascii="Times New Roman" w:hAnsi="Times New Roman"/>
          <w:szCs w:val="22"/>
          <w:lang w:val="en-US"/>
        </w:rPr>
        <w:t xml:space="preserve">reviously at </w:t>
      </w:r>
      <w:proofErr w:type="gramStart"/>
      <w:r w:rsidRPr="00655D91">
        <w:rPr>
          <w:rFonts w:ascii="Times New Roman" w:hAnsi="Times New Roman"/>
          <w:szCs w:val="22"/>
          <w:lang w:val="en-US"/>
        </w:rPr>
        <w:t>NICE</w:t>
      </w:r>
      <w:proofErr w:type="gramEnd"/>
    </w:p>
    <w:p w14:paraId="2CD30C12" w14:textId="6CB29961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member of HAS (CT) for 5 years</w:t>
      </w:r>
    </w:p>
    <w:p w14:paraId="393C07C1" w14:textId="7F72A861" w:rsidR="00CC52CB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member of HAS (CT) for 9 years</w:t>
      </w:r>
    </w:p>
    <w:p w14:paraId="4F0246E9" w14:textId="73E13014" w:rsidR="00CC52CB" w:rsidRPr="00655D91" w:rsidRDefault="00DA2CF4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Germany</w:t>
      </w:r>
      <w:r w:rsidR="00CC52CB" w:rsidRPr="00655D91">
        <w:rPr>
          <w:rFonts w:ascii="Times New Roman" w:hAnsi="Times New Roman"/>
          <w:szCs w:val="22"/>
          <w:lang w:val="en-US"/>
        </w:rPr>
        <w:t>:</w:t>
      </w:r>
    </w:p>
    <w:p w14:paraId="0179B5B1" w14:textId="380451B3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t DIMDI for 12 years until recently in the position of Head German Agency for HTA</w:t>
      </w:r>
    </w:p>
    <w:p w14:paraId="353C0471" w14:textId="49B23B3C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worked with GKV and G-BA as a Policy Consultant on Pricing and Reimbursement</w:t>
      </w:r>
    </w:p>
    <w:p w14:paraId="5A834548" w14:textId="042F6388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reimbursement specialist and advisor at G-BA for the past 20 years*</w:t>
      </w:r>
    </w:p>
    <w:p w14:paraId="7905C584" w14:textId="66B61212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policy advisor and member of GKV-Spitzenverband (16 years)</w:t>
      </w:r>
    </w:p>
    <w:p w14:paraId="4A45116F" w14:textId="3C2A8E5A" w:rsidR="00CC52CB" w:rsidRPr="00655D91" w:rsidRDefault="00DA2CF4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United Kingdom</w:t>
      </w:r>
      <w:r w:rsidR="00CC52CB" w:rsidRPr="00655D91">
        <w:rPr>
          <w:rFonts w:ascii="Times New Roman" w:hAnsi="Times New Roman"/>
          <w:szCs w:val="22"/>
          <w:lang w:val="en-US"/>
        </w:rPr>
        <w:t>:</w:t>
      </w:r>
    </w:p>
    <w:p w14:paraId="4204DA29" w14:textId="43E28696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director at NICE (5 years)</w:t>
      </w:r>
    </w:p>
    <w:p w14:paraId="4F321DB3" w14:textId="4AFD5675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member of the NICE Technology Appraisal Committee (6 years)</w:t>
      </w:r>
    </w:p>
    <w:p w14:paraId="50AA4ED1" w14:textId="1A99841F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 xml:space="preserve">Previously a Health Policy Advisor </w:t>
      </w:r>
      <w:r w:rsidR="00106A3F" w:rsidRPr="00655D91">
        <w:rPr>
          <w:rFonts w:ascii="Times New Roman" w:hAnsi="Times New Roman"/>
          <w:szCs w:val="22"/>
          <w:lang w:val="en-US"/>
        </w:rPr>
        <w:t>at NICE</w:t>
      </w:r>
      <w:r w:rsidRPr="00655D91">
        <w:rPr>
          <w:rFonts w:ascii="Times New Roman" w:hAnsi="Times New Roman"/>
          <w:szCs w:val="22"/>
          <w:lang w:val="en-US"/>
        </w:rPr>
        <w:t xml:space="preserve"> (9 years)</w:t>
      </w:r>
    </w:p>
    <w:p w14:paraId="309E8C42" w14:textId="75DECD31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was Head of Scientific Advice at NICE (4 years)</w:t>
      </w:r>
    </w:p>
    <w:p w14:paraId="4D777BC5" w14:textId="36BB2453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a committee member at NICE (1 year) and serves as an editorial board member at Pharmacy in Practice</w:t>
      </w:r>
    </w:p>
    <w:p w14:paraId="7BD40C74" w14:textId="7BAC13E7" w:rsidR="00DA2CF4" w:rsidRPr="00655D91" w:rsidRDefault="00DA2CF4" w:rsidP="00655D91">
      <w:pPr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eviously was a Medicines and Prescribing Associate at NICE (4 years)</w:t>
      </w:r>
    </w:p>
    <w:p w14:paraId="2BA3964E" w14:textId="77777777" w:rsidR="00CC52CB" w:rsidRPr="00655D91" w:rsidRDefault="00CC52CB" w:rsidP="00655D91">
      <w:pPr>
        <w:spacing w:line="276" w:lineRule="auto"/>
        <w:rPr>
          <w:rFonts w:ascii="Times New Roman" w:hAnsi="Times New Roman"/>
          <w:szCs w:val="22"/>
          <w:lang w:val="en-US"/>
        </w:rPr>
      </w:pPr>
    </w:p>
    <w:p w14:paraId="3DCA052E" w14:textId="0BE4A6CC" w:rsidR="00CC52CB" w:rsidRPr="00655D91" w:rsidRDefault="00DA2CF4" w:rsidP="00655D91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lastRenderedPageBreak/>
        <w:t>Stakeholders who participated to our advisory boards:</w:t>
      </w:r>
    </w:p>
    <w:p w14:paraId="0A357D32" w14:textId="7B77E8CF" w:rsidR="00CC52CB" w:rsidRPr="00655D91" w:rsidRDefault="00C87D55" w:rsidP="00655D91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Germany</w:t>
      </w:r>
      <w:r w:rsidR="00CC52CB" w:rsidRPr="00655D91">
        <w:rPr>
          <w:rFonts w:ascii="Times New Roman" w:hAnsi="Times New Roman"/>
          <w:szCs w:val="22"/>
          <w:lang w:val="en-US"/>
        </w:rPr>
        <w:t xml:space="preserve">: </w:t>
      </w:r>
      <w:r w:rsidRPr="00655D91">
        <w:rPr>
          <w:rFonts w:ascii="Times New Roman" w:hAnsi="Times New Roman"/>
          <w:szCs w:val="22"/>
          <w:lang w:val="en-US"/>
        </w:rPr>
        <w:t>Ex - Head of Department for Methods of Community Medicine at a Germany university</w:t>
      </w:r>
    </w:p>
    <w:p w14:paraId="4110A594" w14:textId="2FFDF688" w:rsidR="00CC52CB" w:rsidRPr="00655D91" w:rsidRDefault="00C87D55" w:rsidP="00655D91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United Kingdom</w:t>
      </w:r>
      <w:r w:rsidR="00CC52CB" w:rsidRPr="00655D91">
        <w:rPr>
          <w:rFonts w:ascii="Times New Roman" w:hAnsi="Times New Roman"/>
          <w:szCs w:val="22"/>
          <w:lang w:val="en-US"/>
        </w:rPr>
        <w:t xml:space="preserve">: </w:t>
      </w:r>
      <w:r w:rsidRPr="00655D91">
        <w:rPr>
          <w:rFonts w:ascii="Times New Roman" w:hAnsi="Times New Roman"/>
          <w:szCs w:val="22"/>
          <w:lang w:val="en-US"/>
        </w:rPr>
        <w:t>Professor of Health Economics in the School of Health and Related Research at a university in the United Kingdom</w:t>
      </w:r>
    </w:p>
    <w:p w14:paraId="36AD045F" w14:textId="0EF334E1" w:rsidR="00CC52CB" w:rsidRPr="00655D91" w:rsidRDefault="00C87D55" w:rsidP="00655D91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France</w:t>
      </w:r>
      <w:r w:rsidR="00CC52CB" w:rsidRPr="00655D91">
        <w:rPr>
          <w:rFonts w:ascii="Times New Roman" w:hAnsi="Times New Roman"/>
          <w:szCs w:val="22"/>
          <w:lang w:val="en-US"/>
        </w:rPr>
        <w:t>:</w:t>
      </w:r>
    </w:p>
    <w:p w14:paraId="43D9364D" w14:textId="596469BD" w:rsidR="00C87D55" w:rsidRPr="00655D91" w:rsidRDefault="00C87D55" w:rsidP="00655D91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Former Head of Drug Evaluation Department at HAS</w:t>
      </w:r>
    </w:p>
    <w:p w14:paraId="427750E5" w14:textId="6BF46044" w:rsidR="00C87D55" w:rsidRPr="00655D91" w:rsidRDefault="00C87D55" w:rsidP="00655D91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Former director of Scientific Affairs at LEEM</w:t>
      </w:r>
    </w:p>
    <w:p w14:paraId="191E1089" w14:textId="0D425272" w:rsidR="00C87D55" w:rsidRPr="00655D91" w:rsidRDefault="00C87D55" w:rsidP="00655D91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 xml:space="preserve">Professor in Biostatistics at a French university and previously a member of a HAS committee </w:t>
      </w:r>
    </w:p>
    <w:p w14:paraId="48A34966" w14:textId="328DFBED" w:rsidR="00C87D55" w:rsidRPr="00655D91" w:rsidRDefault="00C87D55" w:rsidP="00655D91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Emeritus professor at a French Business School and Scientific advisor to the Ministry of Health</w:t>
      </w:r>
    </w:p>
    <w:p w14:paraId="0C0683E0" w14:textId="77777777" w:rsidR="00C87D55" w:rsidRPr="00655D91" w:rsidRDefault="00C87D55" w:rsidP="00655D91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</w:p>
    <w:p w14:paraId="76DAF8FE" w14:textId="36B83F98" w:rsidR="00C87D55" w:rsidRPr="00655D91" w:rsidRDefault="00C87D55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 xml:space="preserve">Statistician at a French university, </w:t>
      </w:r>
      <w:r w:rsidR="00106A3F" w:rsidRPr="00655D91">
        <w:rPr>
          <w:rFonts w:ascii="Times New Roman" w:hAnsi="Times New Roman"/>
          <w:szCs w:val="22"/>
          <w:lang w:val="en-US"/>
        </w:rPr>
        <w:t>specializing</w:t>
      </w:r>
      <w:r w:rsidRPr="00655D91">
        <w:rPr>
          <w:rFonts w:ascii="Times New Roman" w:hAnsi="Times New Roman"/>
          <w:szCs w:val="22"/>
          <w:lang w:val="en-US"/>
        </w:rPr>
        <w:t xml:space="preserve"> in cancer patient </w:t>
      </w:r>
      <w:proofErr w:type="gramStart"/>
      <w:r w:rsidR="00F92D63" w:rsidRPr="00655D91">
        <w:rPr>
          <w:rFonts w:ascii="Times New Roman" w:hAnsi="Times New Roman"/>
          <w:szCs w:val="22"/>
          <w:lang w:val="en-US"/>
        </w:rPr>
        <w:t>HRQoL</w:t>
      </w:r>
      <w:proofErr w:type="gramEnd"/>
      <w:r w:rsidRPr="00655D91">
        <w:rPr>
          <w:rFonts w:ascii="Times New Roman" w:hAnsi="Times New Roman"/>
          <w:szCs w:val="22"/>
          <w:lang w:val="en-US"/>
        </w:rPr>
        <w:t xml:space="preserve"> </w:t>
      </w:r>
    </w:p>
    <w:p w14:paraId="4EEF67D8" w14:textId="7217D773" w:rsidR="00C87D55" w:rsidRPr="00655D91" w:rsidRDefault="00C87D55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Professor of Therapeutics, Health Economics Clinical Trial Unit at a French hospital</w:t>
      </w:r>
    </w:p>
    <w:p w14:paraId="3DA1608A" w14:textId="6EB024A3" w:rsidR="00C87D55" w:rsidRPr="00655D91" w:rsidRDefault="00C87D55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Vice-</w:t>
      </w:r>
      <w:r w:rsidR="00106A3F" w:rsidRPr="00655D91">
        <w:rPr>
          <w:rFonts w:ascii="Times New Roman" w:hAnsi="Times New Roman"/>
          <w:szCs w:val="22"/>
          <w:lang w:val="en-US"/>
        </w:rPr>
        <w:t>president</w:t>
      </w:r>
      <w:r w:rsidRPr="00655D91">
        <w:rPr>
          <w:rFonts w:ascii="Times New Roman" w:hAnsi="Times New Roman"/>
          <w:szCs w:val="22"/>
          <w:lang w:val="en-US"/>
        </w:rPr>
        <w:t xml:space="preserve"> of a large French patient advocate group </w:t>
      </w:r>
    </w:p>
    <w:p w14:paraId="48D2573E" w14:textId="40295435" w:rsidR="00C87D55" w:rsidRPr="00655D91" w:rsidRDefault="00C87D55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Medical director of a large French hospital</w:t>
      </w:r>
    </w:p>
    <w:p w14:paraId="6D15F95F" w14:textId="243D6507" w:rsidR="00CC52CB" w:rsidRPr="00655D91" w:rsidRDefault="00C87D55" w:rsidP="00655D91">
      <w:pPr>
        <w:numPr>
          <w:ilvl w:val="0"/>
          <w:numId w:val="23"/>
        </w:num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hAnsi="Times New Roman"/>
          <w:szCs w:val="22"/>
          <w:lang w:val="en-US"/>
        </w:rPr>
        <w:t>Manager at a French patient advocate group</w:t>
      </w:r>
    </w:p>
    <w:p w14:paraId="7F0CB190" w14:textId="77777777" w:rsidR="00CC52CB" w:rsidRPr="00655D91" w:rsidRDefault="00CC52CB" w:rsidP="00655D91">
      <w:pPr>
        <w:spacing w:line="276" w:lineRule="auto"/>
        <w:rPr>
          <w:rFonts w:ascii="Times New Roman" w:hAnsi="Times New Roman"/>
          <w:szCs w:val="22"/>
          <w:lang w:val="en-US"/>
        </w:rPr>
      </w:pPr>
    </w:p>
    <w:p w14:paraId="07A7BCCE" w14:textId="11DB8D95" w:rsidR="00CC52CB" w:rsidRPr="00655D91" w:rsidRDefault="00CC52CB" w:rsidP="00655D91">
      <w:pPr>
        <w:spacing w:line="276" w:lineRule="auto"/>
        <w:rPr>
          <w:rFonts w:ascii="Times New Roman" w:hAnsi="Times New Roman"/>
          <w:b/>
          <w:bCs/>
          <w:i/>
          <w:iCs/>
          <w:szCs w:val="22"/>
          <w:lang w:val="en-US"/>
        </w:rPr>
      </w:pPr>
      <w:r w:rsidRPr="00655D91">
        <w:rPr>
          <w:rFonts w:ascii="Times New Roman" w:hAnsi="Times New Roman"/>
          <w:b/>
          <w:bCs/>
          <w:i/>
          <w:iCs/>
          <w:szCs w:val="22"/>
          <w:lang w:val="en-US"/>
        </w:rPr>
        <w:t>Detailed survey questions</w:t>
      </w:r>
    </w:p>
    <w:p w14:paraId="4902E428" w14:textId="1D56E820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1A. What is your name?</w:t>
      </w:r>
    </w:p>
    <w:p w14:paraId="4E5A6D28" w14:textId="7D44F499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1B. Which of the following bodies do you have experience with (</w:t>
      </w:r>
      <w:r w:rsidR="00106A3F" w:rsidRPr="00655D91">
        <w:rPr>
          <w:rFonts w:ascii="Times New Roman" w:eastAsia="Tahoma" w:hAnsi="Times New Roman"/>
          <w:szCs w:val="22"/>
          <w:lang w:val="en-US"/>
        </w:rPr>
        <w:t>e.g.,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a prior position of &gt;2 years)? </w:t>
      </w:r>
      <w:r w:rsidRPr="00655D91">
        <w:rPr>
          <w:rFonts w:ascii="Times New Roman" w:eastAsia="Tahoma" w:hAnsi="Times New Roman"/>
          <w:i/>
          <w:iCs/>
          <w:szCs w:val="22"/>
          <w:lang w:val="en-US"/>
        </w:rPr>
        <w:t>Please select multiple if applicable</w:t>
      </w:r>
    </w:p>
    <w:p w14:paraId="5A1F9CCA" w14:textId="543FDCD0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1C. In which countries do you have experience?</w:t>
      </w:r>
    </w:p>
    <w:p w14:paraId="61A129FA" w14:textId="77777777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1D. With which Therapeutic Areas are you familiar? Please tick your level of expertise below.</w:t>
      </w:r>
    </w:p>
    <w:p w14:paraId="2DD6692C" w14:textId="3DDC9317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A. Are there existing guidelines for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(e.g., PROM/PRO, PREM or other) in your country's HTA body? If so, please provide a link if possible.</w:t>
      </w:r>
    </w:p>
    <w:p w14:paraId="71678AC6" w14:textId="70A2B1FE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B. How often is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(e.g., PROM/PRO, PREM or other) in the submission file </w:t>
      </w:r>
      <w:proofErr w:type="gramStart"/>
      <w:r w:rsidRPr="00655D91">
        <w:rPr>
          <w:rFonts w:ascii="Times New Roman" w:eastAsia="Tahoma" w:hAnsi="Times New Roman"/>
          <w:szCs w:val="22"/>
          <w:lang w:val="en-US"/>
        </w:rPr>
        <w:t>taken into account</w:t>
      </w:r>
      <w:proofErr w:type="gramEnd"/>
      <w:r w:rsidRPr="00655D91">
        <w:rPr>
          <w:rFonts w:ascii="Times New Roman" w:eastAsia="Tahoma" w:hAnsi="Times New Roman"/>
          <w:szCs w:val="22"/>
          <w:lang w:val="en-US"/>
        </w:rPr>
        <w:t xml:space="preserve"> in the HTA assessment in your country?</w:t>
      </w:r>
    </w:p>
    <w:p w14:paraId="3E1A1930" w14:textId="29DB0113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C. From your knowledge, what is the relative importance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compared to safety data and efficacy data?</w:t>
      </w:r>
    </w:p>
    <w:p w14:paraId="190274D2" w14:textId="0AC119D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D. What are the benefits of including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in your HTA submission?</w:t>
      </w:r>
    </w:p>
    <w:p w14:paraId="48446E82" w14:textId="474F4C0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E. I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was exploratory in clinical trial, how is it </w:t>
      </w:r>
      <w:proofErr w:type="gramStart"/>
      <w:r w:rsidRPr="00655D91">
        <w:rPr>
          <w:rFonts w:ascii="Times New Roman" w:eastAsia="Tahoma" w:hAnsi="Times New Roman"/>
          <w:szCs w:val="22"/>
          <w:lang w:val="en-US"/>
        </w:rPr>
        <w:t>taken into account</w:t>
      </w:r>
      <w:proofErr w:type="gramEnd"/>
      <w:r w:rsidRPr="00655D91">
        <w:rPr>
          <w:rFonts w:ascii="Times New Roman" w:eastAsia="Tahoma" w:hAnsi="Times New Roman"/>
          <w:szCs w:val="22"/>
          <w:lang w:val="en-US"/>
        </w:rPr>
        <w:t xml:space="preserve"> if considered by your HTA body?</w:t>
      </w:r>
    </w:p>
    <w:p w14:paraId="17179FF4" w14:textId="547D00BF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F. Is your HTA body placing more importance on clinical trial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or Real-world evidence (RWE)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?</w:t>
      </w:r>
    </w:p>
    <w:p w14:paraId="023F7612" w14:textId="441B6B62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G. If RWE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is </w:t>
      </w:r>
      <w:proofErr w:type="gramStart"/>
      <w:r w:rsidRPr="00655D91">
        <w:rPr>
          <w:rFonts w:ascii="Times New Roman" w:eastAsia="Tahoma" w:hAnsi="Times New Roman"/>
          <w:szCs w:val="22"/>
          <w:lang w:val="en-US"/>
        </w:rPr>
        <w:t>taken into account</w:t>
      </w:r>
      <w:proofErr w:type="gramEnd"/>
      <w:r w:rsidRPr="00655D91">
        <w:rPr>
          <w:rFonts w:ascii="Times New Roman" w:eastAsia="Tahoma" w:hAnsi="Times New Roman"/>
          <w:szCs w:val="22"/>
          <w:lang w:val="en-US"/>
        </w:rPr>
        <w:t>, which methodologies are used? How does its importance compare to clinical trial data?</w:t>
      </w:r>
    </w:p>
    <w:p w14:paraId="5FC9B85C" w14:textId="04B9860D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2H. How important are Quality of Life instruments generally for 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 of the foll</w:t>
      </w:r>
      <w:r w:rsidR="00C87D55" w:rsidRPr="00655D91">
        <w:rPr>
          <w:rFonts w:ascii="Times New Roman" w:eastAsia="Tahoma" w:hAnsi="Times New Roman"/>
          <w:szCs w:val="22"/>
          <w:lang w:val="en-US"/>
        </w:rPr>
        <w:t>o</w:t>
      </w:r>
      <w:r w:rsidRPr="00655D91">
        <w:rPr>
          <w:rFonts w:ascii="Times New Roman" w:eastAsia="Tahoma" w:hAnsi="Times New Roman"/>
          <w:szCs w:val="22"/>
          <w:lang w:val="en-US"/>
        </w:rPr>
        <w:t>wing Therapeutic Areas (TAs)?</w:t>
      </w:r>
    </w:p>
    <w:p w14:paraId="574B702B" w14:textId="5A7670FF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I. How would you value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for </w:t>
      </w:r>
      <w:r w:rsidR="000871CD" w:rsidRPr="00655D91">
        <w:rPr>
          <w:rFonts w:ascii="Times New Roman" w:eastAsia="Tahoma" w:hAnsi="Times New Roman"/>
          <w:szCs w:val="22"/>
          <w:lang w:val="en-US"/>
        </w:rPr>
        <w:t>rare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iseases and for </w:t>
      </w:r>
      <w:r w:rsidR="000871CD" w:rsidRPr="00655D91">
        <w:rPr>
          <w:rFonts w:ascii="Times New Roman" w:eastAsia="Tahoma" w:hAnsi="Times New Roman"/>
          <w:szCs w:val="22"/>
          <w:lang w:val="en-US"/>
        </w:rPr>
        <w:t>Pediatric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populations? Please explain your response.</w:t>
      </w:r>
    </w:p>
    <w:p w14:paraId="1AD1882C" w14:textId="686F4C7A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J. To what extent are gener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</w:t>
      </w:r>
      <w:proofErr w:type="gramStart"/>
      <w:r w:rsidRPr="00655D91">
        <w:rPr>
          <w:rFonts w:ascii="Times New Roman" w:eastAsia="Tahoma" w:hAnsi="Times New Roman"/>
          <w:szCs w:val="22"/>
          <w:lang w:val="en-US"/>
        </w:rPr>
        <w:t>more or less relevant</w:t>
      </w:r>
      <w:proofErr w:type="gramEnd"/>
      <w:r w:rsidRPr="00655D91">
        <w:rPr>
          <w:rFonts w:ascii="Times New Roman" w:eastAsia="Tahoma" w:hAnsi="Times New Roman"/>
          <w:szCs w:val="22"/>
          <w:lang w:val="en-US"/>
        </w:rPr>
        <w:t xml:space="preserve"> than disease-specific ones for 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of the following Therapeutic Areas (TAs)? Please explain your response below.</w:t>
      </w:r>
    </w:p>
    <w:p w14:paraId="05683077" w14:textId="77AA05FD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K. For which TAs/disease groups is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not relevant? Why?</w:t>
      </w:r>
    </w:p>
    <w:p w14:paraId="79FD2EC8" w14:textId="1D31E68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lastRenderedPageBreak/>
        <w:t xml:space="preserve">2L. What are examples of caregiver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being submitted or considered as part of the HTA assessment?  For any examples relating to </w:t>
      </w:r>
      <w:r w:rsidR="000871CD" w:rsidRPr="00655D91">
        <w:rPr>
          <w:rFonts w:ascii="Times New Roman" w:eastAsia="Tahoma" w:hAnsi="Times New Roman"/>
          <w:szCs w:val="22"/>
          <w:lang w:val="en-US"/>
        </w:rPr>
        <w:t>pediatric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populations, how does the importance of the caregiver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change? </w:t>
      </w:r>
    </w:p>
    <w:p w14:paraId="5E8A08FB" w14:textId="19223290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M. What are the principles that determine which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can be used as part of the clinical assessment?</w:t>
      </w:r>
    </w:p>
    <w:p w14:paraId="13C86CA8" w14:textId="1544FF19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2N. Which specific instruments are preferred by the HTA body with which you are most familiar?</w:t>
      </w:r>
    </w:p>
    <w:p w14:paraId="2B8075CC" w14:textId="741C7EDD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O. [Generic Instruments] What is the relevance (i.e., which instruments best demonstrate clinical impact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mprovement to HTA’s) of the following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for the clinical assessment? </w:t>
      </w:r>
    </w:p>
    <w:p w14:paraId="31B1DF02" w14:textId="09E453B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P. If you selected "Other", please specify which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identified as relevant.</w:t>
      </w:r>
    </w:p>
    <w:p w14:paraId="1691171D" w14:textId="2A28590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Q. For the Gener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 xml:space="preserve">main strengths </w:t>
      </w:r>
      <w:r w:rsidRPr="00655D91">
        <w:rPr>
          <w:rFonts w:ascii="Times New Roman" w:eastAsia="Tahoma" w:hAnsi="Times New Roman"/>
          <w:szCs w:val="22"/>
          <w:lang w:val="en-US"/>
        </w:rPr>
        <w:t xml:space="preserve">as it relates to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?</w:t>
      </w:r>
    </w:p>
    <w:p w14:paraId="78F7D839" w14:textId="3EBC4E5E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R. For the Gener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weaknesses </w:t>
      </w:r>
      <w:r w:rsidRPr="00655D91">
        <w:rPr>
          <w:rFonts w:ascii="Times New Roman" w:eastAsia="Tahoma" w:hAnsi="Times New Roman"/>
          <w:szCs w:val="22"/>
          <w:lang w:val="en-US"/>
        </w:rPr>
        <w:t xml:space="preserve">as it relates to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?</w:t>
      </w:r>
    </w:p>
    <w:p w14:paraId="28869A2D" w14:textId="6B4F7ED1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S. For the Gener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barriers to industry submitting these instruments</w:t>
      </w:r>
      <w:r w:rsidRPr="00655D91">
        <w:rPr>
          <w:rFonts w:ascii="Times New Roman" w:eastAsia="Tahoma" w:hAnsi="Times New Roman"/>
          <w:szCs w:val="22"/>
          <w:lang w:val="en-US"/>
        </w:rPr>
        <w:t>? How could these be addressed?</w:t>
      </w:r>
    </w:p>
    <w:p w14:paraId="6FDB73DA" w14:textId="7CCE14F3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T. For the Gener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barriers to HTA reviewing data for these instruments</w:t>
      </w:r>
      <w:r w:rsidRPr="00655D91">
        <w:rPr>
          <w:rFonts w:ascii="Times New Roman" w:eastAsia="Tahoma" w:hAnsi="Times New Roman"/>
          <w:szCs w:val="22"/>
          <w:lang w:val="en-US"/>
        </w:rPr>
        <w:t>? How could these be addressed?</w:t>
      </w:r>
    </w:p>
    <w:p w14:paraId="61E2B77F" w14:textId="5FDC93C8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U. [Oncology-Specific] What is the relevance (i.e., which instruments best demonstrate clinical impact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mprovement to HTA’s) of the following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for the clinical assessment? </w:t>
      </w:r>
    </w:p>
    <w:p w14:paraId="77E4C1FF" w14:textId="21DDA8CA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V. If you selected "Other", please specify which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identified as relevant.</w:t>
      </w:r>
    </w:p>
    <w:p w14:paraId="18BF297B" w14:textId="7100AEB1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W. For the Oncology-specif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 xml:space="preserve">main strengths </w:t>
      </w:r>
      <w:r w:rsidRPr="00655D91">
        <w:rPr>
          <w:rFonts w:ascii="Times New Roman" w:eastAsia="Tahoma" w:hAnsi="Times New Roman"/>
          <w:szCs w:val="22"/>
          <w:lang w:val="en-US"/>
        </w:rPr>
        <w:t xml:space="preserve">as it relates to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?</w:t>
      </w:r>
    </w:p>
    <w:p w14:paraId="3DB30012" w14:textId="60534A25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X. For the Oncology-specif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 xml:space="preserve">main weaknesses </w:t>
      </w:r>
      <w:r w:rsidRPr="00655D91">
        <w:rPr>
          <w:rFonts w:ascii="Times New Roman" w:eastAsia="Tahoma" w:hAnsi="Times New Roman"/>
          <w:szCs w:val="22"/>
          <w:lang w:val="en-US"/>
        </w:rPr>
        <w:t xml:space="preserve">as it relates to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?</w:t>
      </w:r>
    </w:p>
    <w:p w14:paraId="580B6BC9" w14:textId="04F0171C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Y. For the Oncology-specif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barriers to industry submitting these instruments</w:t>
      </w:r>
      <w:r w:rsidRPr="00655D91">
        <w:rPr>
          <w:rFonts w:ascii="Times New Roman" w:eastAsia="Tahoma" w:hAnsi="Times New Roman"/>
          <w:szCs w:val="22"/>
          <w:lang w:val="en-US"/>
        </w:rPr>
        <w:t>? How could these be addressed?</w:t>
      </w:r>
    </w:p>
    <w:p w14:paraId="42DFB2EF" w14:textId="3EC95AB3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Z. For the Oncology-specific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barriers to HTA reviewing data for these instruments</w:t>
      </w:r>
      <w:r w:rsidRPr="00655D91">
        <w:rPr>
          <w:rFonts w:ascii="Times New Roman" w:eastAsia="Tahoma" w:hAnsi="Times New Roman"/>
          <w:szCs w:val="22"/>
          <w:lang w:val="en-US"/>
        </w:rPr>
        <w:t>? How could these be addressed?</w:t>
      </w:r>
    </w:p>
    <w:p w14:paraId="299BA0C3" w14:textId="14E3B53A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AA. [Illustrative Other TA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] What is the relevance (i.e., which instruments best demonstrate clinical impact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mprovement to HTA’s) of the following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for the clinical assessment? </w:t>
      </w:r>
    </w:p>
    <w:p w14:paraId="24DFB7C0" w14:textId="2C62E675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BB. If you selected "Other", please specify which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identified as relevant.</w:t>
      </w:r>
    </w:p>
    <w:p w14:paraId="4D3C28ED" w14:textId="6BB4993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CC. For the Illustrative other TA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 xml:space="preserve">main strengths </w:t>
      </w:r>
      <w:r w:rsidRPr="00655D91">
        <w:rPr>
          <w:rFonts w:ascii="Times New Roman" w:eastAsia="Tahoma" w:hAnsi="Times New Roman"/>
          <w:szCs w:val="22"/>
          <w:lang w:val="en-US"/>
        </w:rPr>
        <w:t xml:space="preserve">as it relates to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?</w:t>
      </w:r>
    </w:p>
    <w:p w14:paraId="0D4311A9" w14:textId="1F31CF5A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DD. For the Illustrative other TA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weaknesses </w:t>
      </w:r>
      <w:r w:rsidRPr="00655D91">
        <w:rPr>
          <w:rFonts w:ascii="Times New Roman" w:eastAsia="Tahoma" w:hAnsi="Times New Roman"/>
          <w:szCs w:val="22"/>
          <w:lang w:val="en-US"/>
        </w:rPr>
        <w:t xml:space="preserve">as it relates to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clinical assessment</w:t>
      </w:r>
      <w:r w:rsidRPr="00655D91">
        <w:rPr>
          <w:rFonts w:ascii="Times New Roman" w:eastAsia="Tahoma" w:hAnsi="Times New Roman"/>
          <w:szCs w:val="22"/>
          <w:lang w:val="en-US"/>
        </w:rPr>
        <w:t>?</w:t>
      </w:r>
    </w:p>
    <w:p w14:paraId="37AD93FB" w14:textId="0B1886FF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EE. For the Illustrative other TA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barriers to industry submitting these instruments</w:t>
      </w:r>
      <w:r w:rsidRPr="00655D91">
        <w:rPr>
          <w:rFonts w:ascii="Times New Roman" w:eastAsia="Tahoma" w:hAnsi="Times New Roman"/>
          <w:szCs w:val="22"/>
          <w:lang w:val="en-US"/>
        </w:rPr>
        <w:t>? How could these be addressed?</w:t>
      </w:r>
    </w:p>
    <w:p w14:paraId="011EFD69" w14:textId="57EE3186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lastRenderedPageBreak/>
        <w:t xml:space="preserve">2FF. For the Illustrative Other TA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you have listed as (3) very relevant or (4) essential, what do you think are the 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main barriers to HTA reviewing data for these instruments</w:t>
      </w:r>
      <w:r w:rsidRPr="00655D91">
        <w:rPr>
          <w:rFonts w:ascii="Times New Roman" w:eastAsia="Tahoma" w:hAnsi="Times New Roman"/>
          <w:szCs w:val="22"/>
          <w:lang w:val="en-US"/>
        </w:rPr>
        <w:t>? How could these be addressed?</w:t>
      </w:r>
    </w:p>
    <w:p w14:paraId="3335D03F" w14:textId="4D5D4653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2GG. What are novel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struments or data collection technologies which you think will become important? What are the pros and cons of this/these metrics? Over what period will these instruments become important (1-3 years, 3-5 years ,5-10 years, 10+ years)? </w:t>
      </w:r>
    </w:p>
    <w:p w14:paraId="5D355F89" w14:textId="6E8FB4CC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2HH. Please assess the relative importance for addressing clinical need vs. quality of life for the following Therapeutic Areas (TAs).</w:t>
      </w:r>
    </w:p>
    <w:p w14:paraId="639EEF5C" w14:textId="77777777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3A. How important are Quality of Life instruments generally for </w:t>
      </w:r>
      <w:r w:rsidRPr="00655D91">
        <w:rPr>
          <w:rFonts w:ascii="Times New Roman" w:eastAsia="Tahoma" w:hAnsi="Times New Roman"/>
          <w:b/>
          <w:bCs/>
          <w:szCs w:val="22"/>
          <w:lang w:val="en-US"/>
        </w:rPr>
        <w:t>economic assessment</w:t>
      </w:r>
      <w:r w:rsidRPr="00655D91">
        <w:rPr>
          <w:rFonts w:ascii="Times New Roman" w:eastAsia="Tahoma" w:hAnsi="Times New Roman"/>
          <w:szCs w:val="22"/>
          <w:lang w:val="en-US"/>
        </w:rPr>
        <w:t> of the following Therapeutic Areas (TAs)?</w:t>
      </w:r>
    </w:p>
    <w:p w14:paraId="635183D2" w14:textId="77777777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</w:p>
    <w:p w14:paraId="77DFBCB0" w14:textId="1A17F258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3B. How does the choice of instrument differ when it comes to the economic assessment?</w:t>
      </w:r>
    </w:p>
    <w:p w14:paraId="5E031642" w14:textId="07EECAC9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3C. Would an increased focus on the economic assessment impact the importance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?</w:t>
      </w:r>
    </w:p>
    <w:p w14:paraId="579F4AA3" w14:textId="218091BA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3D. How could we use other patient-relevant aspects in the economic </w:t>
      </w:r>
      <w:r w:rsidR="00106A3F" w:rsidRPr="00655D91">
        <w:rPr>
          <w:rFonts w:ascii="Times New Roman" w:eastAsia="Tahoma" w:hAnsi="Times New Roman"/>
          <w:szCs w:val="22"/>
          <w:lang w:val="en-US"/>
        </w:rPr>
        <w:t>appraisal,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</w:t>
      </w:r>
      <w:r w:rsidR="00106A3F" w:rsidRPr="00655D91">
        <w:rPr>
          <w:rFonts w:ascii="Times New Roman" w:eastAsia="Tahoma" w:hAnsi="Times New Roman"/>
          <w:szCs w:val="22"/>
          <w:lang w:val="en-US"/>
        </w:rPr>
        <w:t>e.g.,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patient preference?</w:t>
      </w:r>
    </w:p>
    <w:p w14:paraId="1AA8FD57" w14:textId="133EBDDE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A. How do you think industry can help address barriers to adoption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as part of HTA assessment? </w:t>
      </w:r>
    </w:p>
    <w:p w14:paraId="3B791395" w14:textId="2B4A9FDC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4B. What role do patients play in decision-making outside of providing patient-relevant outcome (PRO) data?</w:t>
      </w:r>
    </w:p>
    <w:p w14:paraId="734DCDC9" w14:textId="68E391C4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4C. Please provide best practice example(s) in industry’s collection, analysis, and interpretation of data prior to the HTA assessment. Please specify the below:</w:t>
      </w:r>
    </w:p>
    <w:p w14:paraId="4C1BF0A1" w14:textId="4100BC09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D. Please provide best practice example(s) where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positively impacted the clinical assessments. Please specify the below:</w:t>
      </w:r>
    </w:p>
    <w:p w14:paraId="6608D297" w14:textId="7B07A8AE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E. Are you familiar with appraisals performed by the Haute </w:t>
      </w:r>
      <w:r w:rsidR="00106A3F" w:rsidRPr="00655D91">
        <w:rPr>
          <w:rFonts w:ascii="Times New Roman" w:eastAsia="Tahoma" w:hAnsi="Times New Roman"/>
          <w:szCs w:val="22"/>
          <w:lang w:val="en-US"/>
        </w:rPr>
        <w:t>Authorité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e </w:t>
      </w:r>
      <w:r w:rsidR="00106A3F" w:rsidRPr="00655D91">
        <w:rPr>
          <w:rFonts w:ascii="Times New Roman" w:eastAsia="Tahoma" w:hAnsi="Times New Roman"/>
          <w:szCs w:val="22"/>
          <w:lang w:val="en-US"/>
        </w:rPr>
        <w:t>Santé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(HAS</w:t>
      </w:r>
      <w:r w:rsidR="00106A3F" w:rsidRPr="00655D91">
        <w:rPr>
          <w:rFonts w:ascii="Times New Roman" w:eastAsia="Tahoma" w:hAnsi="Times New Roman"/>
          <w:szCs w:val="22"/>
          <w:lang w:val="en-US"/>
        </w:rPr>
        <w:t>),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also known as the French National Authority for Health?</w:t>
      </w:r>
    </w:p>
    <w:p w14:paraId="0EB25210" w14:textId="2A14EFBC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4F. How do you think we can best engage HAS &amp; produce an impactful report?</w:t>
      </w:r>
    </w:p>
    <w:p w14:paraId="0F4BB7BA" w14:textId="6250B0AC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G. How do you expect the Transparency Committee's (CT's) position on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to evolve in </w:t>
      </w:r>
      <w:proofErr w:type="gramStart"/>
      <w:r w:rsidRPr="00655D91">
        <w:rPr>
          <w:rFonts w:ascii="Times New Roman" w:eastAsia="Tahoma" w:hAnsi="Times New Roman"/>
          <w:szCs w:val="22"/>
          <w:lang w:val="en-US"/>
        </w:rPr>
        <w:t>coming</w:t>
      </w:r>
      <w:proofErr w:type="gramEnd"/>
      <w:r w:rsidRPr="00655D91">
        <w:rPr>
          <w:rFonts w:ascii="Times New Roman" w:eastAsia="Tahoma" w:hAnsi="Times New Roman"/>
          <w:szCs w:val="22"/>
          <w:lang w:val="en-US"/>
        </w:rPr>
        <w:t xml:space="preserve"> years?</w:t>
      </w:r>
    </w:p>
    <w:p w14:paraId="6F9BFA7F" w14:textId="480BC7BD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H. What are the main barriers to industry submitting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to HAS?</w:t>
      </w:r>
    </w:p>
    <w:p w14:paraId="024737C6" w14:textId="4F885509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I. What are the main barriers to acceptance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for </w:t>
      </w:r>
      <w:r w:rsidR="00106A3F" w:rsidRPr="00655D91">
        <w:rPr>
          <w:rFonts w:ascii="Times New Roman" w:eastAsia="Tahoma" w:hAnsi="Times New Roman"/>
          <w:szCs w:val="22"/>
          <w:lang w:val="en-US"/>
        </w:rPr>
        <w:t>HAS?</w:t>
      </w:r>
    </w:p>
    <w:p w14:paraId="2C731EB0" w14:textId="2B730749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>4J. What might be some of the risks that HAS would need to mitigate?</w:t>
      </w:r>
    </w:p>
    <w:p w14:paraId="0CAE5866" w14:textId="114EE88D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K. What role could pharma play in making adoption of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 France easier?</w:t>
      </w:r>
    </w:p>
    <w:p w14:paraId="6E164804" w14:textId="6C1A5137" w:rsidR="00CC52CB" w:rsidRPr="00655D91" w:rsidRDefault="00CC52CB" w:rsidP="00655D91">
      <w:pPr>
        <w:spacing w:line="276" w:lineRule="auto"/>
        <w:rPr>
          <w:rFonts w:ascii="Times New Roman" w:eastAsia="Tahoma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L. How do you think the weight attached to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data in Amélioration du service médical rendu, or improvement to actual benefit (ASMR) assessment will change in coming years?</w:t>
      </w:r>
    </w:p>
    <w:p w14:paraId="1ADEC0E5" w14:textId="531D625C" w:rsidR="00CC52CB" w:rsidRPr="00655D91" w:rsidRDefault="00CC52CB" w:rsidP="00655D91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655D91">
        <w:rPr>
          <w:rFonts w:ascii="Times New Roman" w:eastAsia="Tahoma" w:hAnsi="Times New Roman"/>
          <w:szCs w:val="22"/>
          <w:lang w:val="en-US"/>
        </w:rPr>
        <w:t xml:space="preserve">4M. What would be the top 3 levers to apply based on best practice in other markets for HAS to incorporate </w:t>
      </w:r>
      <w:r w:rsidR="00F92D63" w:rsidRPr="00655D91">
        <w:rPr>
          <w:rFonts w:ascii="Times New Roman" w:eastAsia="Tahoma" w:hAnsi="Times New Roman"/>
          <w:szCs w:val="22"/>
          <w:lang w:val="en-US"/>
        </w:rPr>
        <w:t>HRQoL</w:t>
      </w:r>
      <w:r w:rsidRPr="00655D91">
        <w:rPr>
          <w:rFonts w:ascii="Times New Roman" w:eastAsia="Tahoma" w:hAnsi="Times New Roman"/>
          <w:szCs w:val="22"/>
          <w:lang w:val="en-US"/>
        </w:rPr>
        <w:t xml:space="preserve"> in ASMR assessment?</w:t>
      </w:r>
    </w:p>
    <w:sectPr w:rsidR="00CC52CB" w:rsidRPr="00655D91" w:rsidSect="007D104F">
      <w:headerReference w:type="default" r:id="rId24"/>
      <w:footerReference w:type="default" r:id="rId25"/>
      <w:pgSz w:w="11906" w:h="16838" w:code="9"/>
      <w:pgMar w:top="1440" w:right="1440" w:bottom="1440" w:left="1440" w:header="10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1951" w14:textId="77777777" w:rsidR="00F076AE" w:rsidRDefault="00F076AE" w:rsidP="00C81475">
      <w:r>
        <w:separator/>
      </w:r>
    </w:p>
  </w:endnote>
  <w:endnote w:type="continuationSeparator" w:id="0">
    <w:p w14:paraId="7F4F29EC" w14:textId="77777777" w:rsidR="00F076AE" w:rsidRDefault="00F076AE" w:rsidP="00C81475">
      <w:r>
        <w:continuationSeparator/>
      </w:r>
    </w:p>
  </w:endnote>
  <w:endnote w:type="continuationNotice" w:id="1">
    <w:p w14:paraId="28BD2EC3" w14:textId="77777777" w:rsidR="00F076AE" w:rsidRDefault="00F076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nderson BCG Serif">
    <w:altName w:val="Cambria"/>
    <w:charset w:val="00"/>
    <w:family w:val="roman"/>
    <w:pitch w:val="variable"/>
    <w:sig w:usb0="A000006F" w:usb1="D000E06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278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4635B" w14:textId="5CE01989" w:rsidR="009F21B5" w:rsidRDefault="009F21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638F3D" w14:textId="65E46195" w:rsidR="009F21B5" w:rsidRDefault="009F21B5" w:rsidP="003332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85AB1" w14:textId="77777777" w:rsidR="00F076AE" w:rsidRDefault="00F076AE" w:rsidP="00C81475">
      <w:r>
        <w:separator/>
      </w:r>
    </w:p>
  </w:footnote>
  <w:footnote w:type="continuationSeparator" w:id="0">
    <w:p w14:paraId="477CCD2A" w14:textId="77777777" w:rsidR="00F076AE" w:rsidRDefault="00F076AE" w:rsidP="00C81475">
      <w:r>
        <w:continuationSeparator/>
      </w:r>
    </w:p>
  </w:footnote>
  <w:footnote w:type="continuationNotice" w:id="1">
    <w:p w14:paraId="0193A2D8" w14:textId="77777777" w:rsidR="00F076AE" w:rsidRDefault="00F076A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F21B5" w14:paraId="610B5F47" w14:textId="77777777" w:rsidTr="0033327A">
      <w:tc>
        <w:tcPr>
          <w:tcW w:w="3005" w:type="dxa"/>
        </w:tcPr>
        <w:p w14:paraId="6B6C31A8" w14:textId="79A0D5E7" w:rsidR="009F21B5" w:rsidRDefault="009F21B5" w:rsidP="0033327A">
          <w:pPr>
            <w:pStyle w:val="Header"/>
            <w:ind w:left="-115"/>
          </w:pPr>
        </w:p>
      </w:tc>
      <w:tc>
        <w:tcPr>
          <w:tcW w:w="3005" w:type="dxa"/>
        </w:tcPr>
        <w:p w14:paraId="5BA51A23" w14:textId="77875F3E" w:rsidR="009F21B5" w:rsidRDefault="009F21B5" w:rsidP="0033327A">
          <w:pPr>
            <w:pStyle w:val="Header"/>
            <w:jc w:val="center"/>
          </w:pPr>
        </w:p>
      </w:tc>
      <w:tc>
        <w:tcPr>
          <w:tcW w:w="3005" w:type="dxa"/>
        </w:tcPr>
        <w:p w14:paraId="77F2C84F" w14:textId="2D0E4CF8" w:rsidR="009F21B5" w:rsidRDefault="009F21B5" w:rsidP="0033327A">
          <w:pPr>
            <w:pStyle w:val="Header"/>
            <w:ind w:right="-115"/>
            <w:jc w:val="right"/>
          </w:pPr>
        </w:p>
      </w:tc>
    </w:tr>
  </w:tbl>
  <w:p w14:paraId="49EDCC7B" w14:textId="41B37BA2" w:rsidR="009F21B5" w:rsidRDefault="009F21B5" w:rsidP="003332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7000F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C1F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EE9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3EBB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44C6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4A10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A30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2E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0E75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E22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A40661"/>
    <w:multiLevelType w:val="hybridMultilevel"/>
    <w:tmpl w:val="AC7A7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CF60FA"/>
    <w:multiLevelType w:val="hybridMultilevel"/>
    <w:tmpl w:val="9B3CB620"/>
    <w:lvl w:ilvl="0" w:tplc="6088DB84">
      <w:start w:val="1"/>
      <w:numFmt w:val="bullet"/>
      <w:pStyle w:val="Bullet3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F67F5E"/>
    <w:multiLevelType w:val="multilevel"/>
    <w:tmpl w:val="8550DB8A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Henderson BCG Serif" w:hAnsi="Henderson BCG Serif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Henderson BCG Serif" w:hAnsi="Henderson BCG Serif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8"/>
        </w:tabs>
        <w:ind w:left="1418" w:hanging="1418"/>
      </w:pPr>
      <w:rPr>
        <w:rFonts w:ascii="Henderson BCG Serif" w:hAnsi="Henderson BCG Serif" w:hint="default"/>
        <w:b w:val="0"/>
        <w:i w:val="0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3960" w:hanging="1440"/>
      </w:pPr>
      <w:rPr>
        <w:rFonts w:hint="default"/>
      </w:rPr>
    </w:lvl>
  </w:abstractNum>
  <w:abstractNum w:abstractNumId="13" w15:restartNumberingAfterBreak="0">
    <w:nsid w:val="175C6998"/>
    <w:multiLevelType w:val="hybridMultilevel"/>
    <w:tmpl w:val="1FE62D7C"/>
    <w:lvl w:ilvl="0" w:tplc="D9DC63C6">
      <w:start w:val="2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BB58BC"/>
    <w:multiLevelType w:val="hybridMultilevel"/>
    <w:tmpl w:val="337A3F06"/>
    <w:lvl w:ilvl="0" w:tplc="2C8E91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2B64E4"/>
    <w:multiLevelType w:val="hybridMultilevel"/>
    <w:tmpl w:val="804C5F7A"/>
    <w:lvl w:ilvl="0" w:tplc="5ECE74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0456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48AC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3A6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A43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4A71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F8DF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26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A7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21B217C"/>
    <w:multiLevelType w:val="hybridMultilevel"/>
    <w:tmpl w:val="08224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856134"/>
    <w:multiLevelType w:val="hybridMultilevel"/>
    <w:tmpl w:val="A6FC7E42"/>
    <w:lvl w:ilvl="0" w:tplc="0F2688AE">
      <w:start w:val="1"/>
      <w:numFmt w:val="bullet"/>
      <w:lvlText w:val="​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78103E" w:tentative="1">
      <w:start w:val="1"/>
      <w:numFmt w:val="bullet"/>
      <w:lvlText w:val="​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A04B34" w:tentative="1">
      <w:start w:val="1"/>
      <w:numFmt w:val="bullet"/>
      <w:lvlText w:val="​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5D8E562" w:tentative="1">
      <w:start w:val="1"/>
      <w:numFmt w:val="bullet"/>
      <w:lvlText w:val="​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92649A6" w:tentative="1">
      <w:start w:val="1"/>
      <w:numFmt w:val="bullet"/>
      <w:lvlText w:val="​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D56C492" w:tentative="1">
      <w:start w:val="1"/>
      <w:numFmt w:val="bullet"/>
      <w:lvlText w:val="​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614FF1C" w:tentative="1">
      <w:start w:val="1"/>
      <w:numFmt w:val="bullet"/>
      <w:lvlText w:val="​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AE1C00" w:tentative="1">
      <w:start w:val="1"/>
      <w:numFmt w:val="bullet"/>
      <w:lvlText w:val="​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460848" w:tentative="1">
      <w:start w:val="1"/>
      <w:numFmt w:val="bullet"/>
      <w:lvlText w:val="​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8C24B26"/>
    <w:multiLevelType w:val="hybridMultilevel"/>
    <w:tmpl w:val="5FC819E6"/>
    <w:lvl w:ilvl="0" w:tplc="DC9CD0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61E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F24B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986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E0BD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A4F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BEEF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748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72D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D183603"/>
    <w:multiLevelType w:val="hybridMultilevel"/>
    <w:tmpl w:val="5A82B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C6298B"/>
    <w:multiLevelType w:val="hybridMultilevel"/>
    <w:tmpl w:val="A0963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905FC2"/>
    <w:multiLevelType w:val="hybridMultilevel"/>
    <w:tmpl w:val="23A0F2E6"/>
    <w:lvl w:ilvl="0" w:tplc="E96EAE3A">
      <w:start w:val="1"/>
      <w:numFmt w:val="bullet"/>
      <w:pStyle w:val="Bullet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4A5876"/>
    <w:multiLevelType w:val="hybridMultilevel"/>
    <w:tmpl w:val="D414B8A8"/>
    <w:lvl w:ilvl="0" w:tplc="8BCC83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B4045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88F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F66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26B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CEB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FE0D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6C85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22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BF60873"/>
    <w:multiLevelType w:val="hybridMultilevel"/>
    <w:tmpl w:val="8DB00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325750"/>
    <w:multiLevelType w:val="hybridMultilevel"/>
    <w:tmpl w:val="584CE69C"/>
    <w:lvl w:ilvl="0" w:tplc="F1A623CA">
      <w:start w:val="2"/>
      <w:numFmt w:val="decimal"/>
      <w:lvlText w:val="(%1)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FC3FF2"/>
    <w:multiLevelType w:val="hybridMultilevel"/>
    <w:tmpl w:val="BB8EE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386AA1"/>
    <w:multiLevelType w:val="hybridMultilevel"/>
    <w:tmpl w:val="6660EB6A"/>
    <w:lvl w:ilvl="0" w:tplc="14FEBBD4">
      <w:start w:val="2"/>
      <w:numFmt w:val="decimal"/>
      <w:lvlText w:val="(%1)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3B47DD"/>
    <w:multiLevelType w:val="hybridMultilevel"/>
    <w:tmpl w:val="89AAB174"/>
    <w:lvl w:ilvl="0" w:tplc="3CC25D6A">
      <w:start w:val="1"/>
      <w:numFmt w:val="bullet"/>
      <w:pStyle w:val="Bullet2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8E4ED5"/>
    <w:multiLevelType w:val="hybridMultilevel"/>
    <w:tmpl w:val="CA64F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0266B1"/>
    <w:multiLevelType w:val="hybridMultilevel"/>
    <w:tmpl w:val="A9EA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6A5EDA"/>
    <w:multiLevelType w:val="hybridMultilevel"/>
    <w:tmpl w:val="C4D808F2"/>
    <w:lvl w:ilvl="0" w:tplc="A70AAA7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B800E6"/>
    <w:multiLevelType w:val="hybridMultilevel"/>
    <w:tmpl w:val="32322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023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3" w15:restartNumberingAfterBreak="0">
    <w:nsid w:val="6AD40DB4"/>
    <w:multiLevelType w:val="hybridMultilevel"/>
    <w:tmpl w:val="9C54AD18"/>
    <w:lvl w:ilvl="0" w:tplc="C78CD09C">
      <w:start w:val="2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1D16C2"/>
    <w:multiLevelType w:val="hybridMultilevel"/>
    <w:tmpl w:val="01244124"/>
    <w:lvl w:ilvl="0" w:tplc="9490CED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DE3C2F"/>
    <w:multiLevelType w:val="hybridMultilevel"/>
    <w:tmpl w:val="C9BE2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7C716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7" w15:restartNumberingAfterBreak="0">
    <w:nsid w:val="745B1805"/>
    <w:multiLevelType w:val="hybridMultilevel"/>
    <w:tmpl w:val="35D0E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6634C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9" w15:restartNumberingAfterBreak="0">
    <w:nsid w:val="7A1D0D7C"/>
    <w:multiLevelType w:val="hybridMultilevel"/>
    <w:tmpl w:val="865AA8CA"/>
    <w:lvl w:ilvl="0" w:tplc="BD7A8A70">
      <w:start w:val="2"/>
      <w:numFmt w:val="decimal"/>
      <w:lvlText w:val="(%1)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DD0688"/>
    <w:multiLevelType w:val="hybridMultilevel"/>
    <w:tmpl w:val="A1E20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931252">
    <w:abstractNumId w:val="38"/>
  </w:num>
  <w:num w:numId="2" w16cid:durableId="811753280">
    <w:abstractNumId w:val="32"/>
  </w:num>
  <w:num w:numId="3" w16cid:durableId="1757550330">
    <w:abstractNumId w:val="36"/>
  </w:num>
  <w:num w:numId="4" w16cid:durableId="894124228">
    <w:abstractNumId w:val="21"/>
  </w:num>
  <w:num w:numId="5" w16cid:durableId="4552564">
    <w:abstractNumId w:val="27"/>
  </w:num>
  <w:num w:numId="6" w16cid:durableId="1929146890">
    <w:abstractNumId w:val="11"/>
  </w:num>
  <w:num w:numId="7" w16cid:durableId="793252384">
    <w:abstractNumId w:val="12"/>
  </w:num>
  <w:num w:numId="8" w16cid:durableId="1634212986">
    <w:abstractNumId w:val="9"/>
  </w:num>
  <w:num w:numId="9" w16cid:durableId="90783530">
    <w:abstractNumId w:val="7"/>
  </w:num>
  <w:num w:numId="10" w16cid:durableId="765199963">
    <w:abstractNumId w:val="6"/>
  </w:num>
  <w:num w:numId="11" w16cid:durableId="1218317971">
    <w:abstractNumId w:val="5"/>
  </w:num>
  <w:num w:numId="12" w16cid:durableId="497769852">
    <w:abstractNumId w:val="4"/>
  </w:num>
  <w:num w:numId="13" w16cid:durableId="1738016441">
    <w:abstractNumId w:val="8"/>
  </w:num>
  <w:num w:numId="14" w16cid:durableId="1919437287">
    <w:abstractNumId w:val="3"/>
  </w:num>
  <w:num w:numId="15" w16cid:durableId="1476753089">
    <w:abstractNumId w:val="2"/>
  </w:num>
  <w:num w:numId="16" w16cid:durableId="524945941">
    <w:abstractNumId w:val="1"/>
  </w:num>
  <w:num w:numId="17" w16cid:durableId="1582301337">
    <w:abstractNumId w:val="0"/>
  </w:num>
  <w:num w:numId="18" w16cid:durableId="124200161">
    <w:abstractNumId w:val="16"/>
  </w:num>
  <w:num w:numId="19" w16cid:durableId="1821728177">
    <w:abstractNumId w:val="10"/>
  </w:num>
  <w:num w:numId="20" w16cid:durableId="2046982595">
    <w:abstractNumId w:val="25"/>
  </w:num>
  <w:num w:numId="21" w16cid:durableId="1081102800">
    <w:abstractNumId w:val="37"/>
  </w:num>
  <w:num w:numId="22" w16cid:durableId="899905939">
    <w:abstractNumId w:val="31"/>
  </w:num>
  <w:num w:numId="23" w16cid:durableId="1770349147">
    <w:abstractNumId w:val="28"/>
  </w:num>
  <w:num w:numId="24" w16cid:durableId="529883012">
    <w:abstractNumId w:val="35"/>
  </w:num>
  <w:num w:numId="25" w16cid:durableId="2027973176">
    <w:abstractNumId w:val="40"/>
  </w:num>
  <w:num w:numId="26" w16cid:durableId="1159081640">
    <w:abstractNumId w:val="23"/>
  </w:num>
  <w:num w:numId="27" w16cid:durableId="1353340789">
    <w:abstractNumId w:val="20"/>
  </w:num>
  <w:num w:numId="28" w16cid:durableId="1767918778">
    <w:abstractNumId w:val="10"/>
  </w:num>
  <w:num w:numId="29" w16cid:durableId="732003232">
    <w:abstractNumId w:val="28"/>
  </w:num>
  <w:num w:numId="30" w16cid:durableId="798570719">
    <w:abstractNumId w:val="35"/>
  </w:num>
  <w:num w:numId="31" w16cid:durableId="1722246965">
    <w:abstractNumId w:val="40"/>
  </w:num>
  <w:num w:numId="32" w16cid:durableId="865941765">
    <w:abstractNumId w:val="23"/>
  </w:num>
  <w:num w:numId="33" w16cid:durableId="999699256">
    <w:abstractNumId w:val="17"/>
  </w:num>
  <w:num w:numId="34" w16cid:durableId="892814955">
    <w:abstractNumId w:val="34"/>
  </w:num>
  <w:num w:numId="35" w16cid:durableId="2060283521">
    <w:abstractNumId w:val="24"/>
  </w:num>
  <w:num w:numId="36" w16cid:durableId="1694988171">
    <w:abstractNumId w:val="26"/>
  </w:num>
  <w:num w:numId="37" w16cid:durableId="1493375626">
    <w:abstractNumId w:val="33"/>
  </w:num>
  <w:num w:numId="38" w16cid:durableId="1086996994">
    <w:abstractNumId w:val="13"/>
  </w:num>
  <w:num w:numId="39" w16cid:durableId="142310171">
    <w:abstractNumId w:val="39"/>
  </w:num>
  <w:num w:numId="40" w16cid:durableId="509101977">
    <w:abstractNumId w:val="22"/>
  </w:num>
  <w:num w:numId="41" w16cid:durableId="381365354">
    <w:abstractNumId w:val="18"/>
  </w:num>
  <w:num w:numId="42" w16cid:durableId="1977686367">
    <w:abstractNumId w:val="15"/>
  </w:num>
  <w:num w:numId="43" w16cid:durableId="371808207">
    <w:abstractNumId w:val="14"/>
  </w:num>
  <w:num w:numId="44" w16cid:durableId="107160915">
    <w:abstractNumId w:val="29"/>
  </w:num>
  <w:num w:numId="45" w16cid:durableId="219294306">
    <w:abstractNumId w:val="19"/>
  </w:num>
  <w:num w:numId="46" w16cid:durableId="1105148502">
    <w:abstractNumId w:val="3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5A"/>
    <w:rsid w:val="00003CFB"/>
    <w:rsid w:val="0001099C"/>
    <w:rsid w:val="00014D2E"/>
    <w:rsid w:val="00015C47"/>
    <w:rsid w:val="00020FD4"/>
    <w:rsid w:val="00022A89"/>
    <w:rsid w:val="00023ECF"/>
    <w:rsid w:val="0002684A"/>
    <w:rsid w:val="00033963"/>
    <w:rsid w:val="0003514B"/>
    <w:rsid w:val="00035841"/>
    <w:rsid w:val="00036BBE"/>
    <w:rsid w:val="00040973"/>
    <w:rsid w:val="00055703"/>
    <w:rsid w:val="00055A75"/>
    <w:rsid w:val="00056C81"/>
    <w:rsid w:val="0005775D"/>
    <w:rsid w:val="00063416"/>
    <w:rsid w:val="00067286"/>
    <w:rsid w:val="00071376"/>
    <w:rsid w:val="00071A81"/>
    <w:rsid w:val="00073D97"/>
    <w:rsid w:val="00075164"/>
    <w:rsid w:val="00084513"/>
    <w:rsid w:val="00086414"/>
    <w:rsid w:val="000866A4"/>
    <w:rsid w:val="000871CD"/>
    <w:rsid w:val="000A06F1"/>
    <w:rsid w:val="000A738E"/>
    <w:rsid w:val="000A756D"/>
    <w:rsid w:val="000B22D6"/>
    <w:rsid w:val="000B2CA1"/>
    <w:rsid w:val="000B4744"/>
    <w:rsid w:val="000C0EB3"/>
    <w:rsid w:val="000C1F46"/>
    <w:rsid w:val="000C2723"/>
    <w:rsid w:val="000C4001"/>
    <w:rsid w:val="000C73F0"/>
    <w:rsid w:val="000C7988"/>
    <w:rsid w:val="000D2190"/>
    <w:rsid w:val="000D4E17"/>
    <w:rsid w:val="000D6C87"/>
    <w:rsid w:val="000E0225"/>
    <w:rsid w:val="000E1843"/>
    <w:rsid w:val="000E26A8"/>
    <w:rsid w:val="000E2DD6"/>
    <w:rsid w:val="000E3A15"/>
    <w:rsid w:val="000E4C54"/>
    <w:rsid w:val="000E63E3"/>
    <w:rsid w:val="000E6A63"/>
    <w:rsid w:val="000F0929"/>
    <w:rsid w:val="000F177A"/>
    <w:rsid w:val="000F4409"/>
    <w:rsid w:val="000F4416"/>
    <w:rsid w:val="000F550A"/>
    <w:rsid w:val="000F6EA1"/>
    <w:rsid w:val="00101B5D"/>
    <w:rsid w:val="00101E50"/>
    <w:rsid w:val="00103774"/>
    <w:rsid w:val="00104D4F"/>
    <w:rsid w:val="00106A3F"/>
    <w:rsid w:val="00106C97"/>
    <w:rsid w:val="0010773E"/>
    <w:rsid w:val="00110C97"/>
    <w:rsid w:val="00112E65"/>
    <w:rsid w:val="00116827"/>
    <w:rsid w:val="0012068A"/>
    <w:rsid w:val="001238F6"/>
    <w:rsid w:val="00123AC9"/>
    <w:rsid w:val="00123EB9"/>
    <w:rsid w:val="00126281"/>
    <w:rsid w:val="001268F7"/>
    <w:rsid w:val="00126FD2"/>
    <w:rsid w:val="0012732E"/>
    <w:rsid w:val="001343AA"/>
    <w:rsid w:val="001372A6"/>
    <w:rsid w:val="00140656"/>
    <w:rsid w:val="00141CF4"/>
    <w:rsid w:val="0014221F"/>
    <w:rsid w:val="001427D3"/>
    <w:rsid w:val="0014337E"/>
    <w:rsid w:val="00152F83"/>
    <w:rsid w:val="00153F63"/>
    <w:rsid w:val="001543DE"/>
    <w:rsid w:val="00157C0C"/>
    <w:rsid w:val="0016166C"/>
    <w:rsid w:val="0016628F"/>
    <w:rsid w:val="00171B49"/>
    <w:rsid w:val="001740E2"/>
    <w:rsid w:val="00177024"/>
    <w:rsid w:val="001824F8"/>
    <w:rsid w:val="001832EC"/>
    <w:rsid w:val="0018374E"/>
    <w:rsid w:val="00184599"/>
    <w:rsid w:val="0019697B"/>
    <w:rsid w:val="001A46D8"/>
    <w:rsid w:val="001A6511"/>
    <w:rsid w:val="001A7B27"/>
    <w:rsid w:val="001A7B3D"/>
    <w:rsid w:val="001B13E2"/>
    <w:rsid w:val="001B1983"/>
    <w:rsid w:val="001B4C57"/>
    <w:rsid w:val="001D31F4"/>
    <w:rsid w:val="001D3D58"/>
    <w:rsid w:val="001D57CE"/>
    <w:rsid w:val="001E1D58"/>
    <w:rsid w:val="001E2C70"/>
    <w:rsid w:val="001E2F27"/>
    <w:rsid w:val="001E71AA"/>
    <w:rsid w:val="001F09FC"/>
    <w:rsid w:val="001F1445"/>
    <w:rsid w:val="001F4713"/>
    <w:rsid w:val="001F4A55"/>
    <w:rsid w:val="001F60BB"/>
    <w:rsid w:val="001F68A3"/>
    <w:rsid w:val="001F769D"/>
    <w:rsid w:val="001F76E9"/>
    <w:rsid w:val="002017F0"/>
    <w:rsid w:val="002161AE"/>
    <w:rsid w:val="002164D7"/>
    <w:rsid w:val="00224E07"/>
    <w:rsid w:val="00226E05"/>
    <w:rsid w:val="00227004"/>
    <w:rsid w:val="0023211D"/>
    <w:rsid w:val="00232AF8"/>
    <w:rsid w:val="00233BE5"/>
    <w:rsid w:val="00234330"/>
    <w:rsid w:val="00240348"/>
    <w:rsid w:val="002417C7"/>
    <w:rsid w:val="00255500"/>
    <w:rsid w:val="002560D2"/>
    <w:rsid w:val="00257ECC"/>
    <w:rsid w:val="00260B68"/>
    <w:rsid w:val="0026245D"/>
    <w:rsid w:val="002644C5"/>
    <w:rsid w:val="00264F58"/>
    <w:rsid w:val="00266718"/>
    <w:rsid w:val="00271871"/>
    <w:rsid w:val="002744DB"/>
    <w:rsid w:val="00274CCD"/>
    <w:rsid w:val="00277997"/>
    <w:rsid w:val="00281A90"/>
    <w:rsid w:val="00283C32"/>
    <w:rsid w:val="00285E7A"/>
    <w:rsid w:val="00286335"/>
    <w:rsid w:val="002935AE"/>
    <w:rsid w:val="00293D0A"/>
    <w:rsid w:val="00295083"/>
    <w:rsid w:val="0029583C"/>
    <w:rsid w:val="00297B61"/>
    <w:rsid w:val="002A2700"/>
    <w:rsid w:val="002A2A2C"/>
    <w:rsid w:val="002A51B1"/>
    <w:rsid w:val="002A5714"/>
    <w:rsid w:val="002A5F71"/>
    <w:rsid w:val="002A72A9"/>
    <w:rsid w:val="002B1971"/>
    <w:rsid w:val="002C46F7"/>
    <w:rsid w:val="002D1D1B"/>
    <w:rsid w:val="002D4584"/>
    <w:rsid w:val="002D6481"/>
    <w:rsid w:val="002D7B66"/>
    <w:rsid w:val="002E0838"/>
    <w:rsid w:val="002E26AE"/>
    <w:rsid w:val="002E367B"/>
    <w:rsid w:val="002E3BF9"/>
    <w:rsid w:val="002E7631"/>
    <w:rsid w:val="002F0F48"/>
    <w:rsid w:val="002F2F52"/>
    <w:rsid w:val="002F329E"/>
    <w:rsid w:val="002F3881"/>
    <w:rsid w:val="002F4799"/>
    <w:rsid w:val="002F550F"/>
    <w:rsid w:val="002F6889"/>
    <w:rsid w:val="002F7914"/>
    <w:rsid w:val="00302050"/>
    <w:rsid w:val="00311301"/>
    <w:rsid w:val="00320ACE"/>
    <w:rsid w:val="00320F31"/>
    <w:rsid w:val="00326A48"/>
    <w:rsid w:val="00331335"/>
    <w:rsid w:val="00332FA2"/>
    <w:rsid w:val="0033327A"/>
    <w:rsid w:val="0034323E"/>
    <w:rsid w:val="003432BD"/>
    <w:rsid w:val="00343EFD"/>
    <w:rsid w:val="003444A4"/>
    <w:rsid w:val="00346338"/>
    <w:rsid w:val="00351737"/>
    <w:rsid w:val="00351C66"/>
    <w:rsid w:val="003534FA"/>
    <w:rsid w:val="00353F54"/>
    <w:rsid w:val="0035497F"/>
    <w:rsid w:val="0036111D"/>
    <w:rsid w:val="003635C2"/>
    <w:rsid w:val="003658C4"/>
    <w:rsid w:val="00376082"/>
    <w:rsid w:val="00385EA5"/>
    <w:rsid w:val="003866AA"/>
    <w:rsid w:val="003904DE"/>
    <w:rsid w:val="00390B84"/>
    <w:rsid w:val="00393D6D"/>
    <w:rsid w:val="00397B70"/>
    <w:rsid w:val="00397BB3"/>
    <w:rsid w:val="003A03AF"/>
    <w:rsid w:val="003A7C72"/>
    <w:rsid w:val="003B4940"/>
    <w:rsid w:val="003B7148"/>
    <w:rsid w:val="003C11B7"/>
    <w:rsid w:val="003C3049"/>
    <w:rsid w:val="003C4AD1"/>
    <w:rsid w:val="003C68BB"/>
    <w:rsid w:val="003C6934"/>
    <w:rsid w:val="003D096F"/>
    <w:rsid w:val="003D1992"/>
    <w:rsid w:val="003D1CC9"/>
    <w:rsid w:val="003D28FE"/>
    <w:rsid w:val="003D349C"/>
    <w:rsid w:val="003D3F8D"/>
    <w:rsid w:val="003D7FD5"/>
    <w:rsid w:val="003E07C6"/>
    <w:rsid w:val="003E0A87"/>
    <w:rsid w:val="003E348C"/>
    <w:rsid w:val="003E6E81"/>
    <w:rsid w:val="003F3BDA"/>
    <w:rsid w:val="003F40EF"/>
    <w:rsid w:val="003F5756"/>
    <w:rsid w:val="00404D24"/>
    <w:rsid w:val="00405306"/>
    <w:rsid w:val="00407138"/>
    <w:rsid w:val="004071FE"/>
    <w:rsid w:val="00413B83"/>
    <w:rsid w:val="00416313"/>
    <w:rsid w:val="00417EEC"/>
    <w:rsid w:val="004223B9"/>
    <w:rsid w:val="004233D4"/>
    <w:rsid w:val="00423937"/>
    <w:rsid w:val="00426D10"/>
    <w:rsid w:val="00432258"/>
    <w:rsid w:val="0044016A"/>
    <w:rsid w:val="00441195"/>
    <w:rsid w:val="004425D5"/>
    <w:rsid w:val="00444F6A"/>
    <w:rsid w:val="004454D1"/>
    <w:rsid w:val="00455DE1"/>
    <w:rsid w:val="00457126"/>
    <w:rsid w:val="004632F6"/>
    <w:rsid w:val="00464577"/>
    <w:rsid w:val="00464DBB"/>
    <w:rsid w:val="00471020"/>
    <w:rsid w:val="0047158F"/>
    <w:rsid w:val="00471810"/>
    <w:rsid w:val="00481871"/>
    <w:rsid w:val="00484D1A"/>
    <w:rsid w:val="00490F7E"/>
    <w:rsid w:val="0049139F"/>
    <w:rsid w:val="00492A00"/>
    <w:rsid w:val="00492EB1"/>
    <w:rsid w:val="004A1D08"/>
    <w:rsid w:val="004A4C4D"/>
    <w:rsid w:val="004A7931"/>
    <w:rsid w:val="004B164E"/>
    <w:rsid w:val="004B1ABB"/>
    <w:rsid w:val="004B2C66"/>
    <w:rsid w:val="004B730C"/>
    <w:rsid w:val="004C3B2B"/>
    <w:rsid w:val="004C40C0"/>
    <w:rsid w:val="004C425F"/>
    <w:rsid w:val="004C668A"/>
    <w:rsid w:val="004D3EF7"/>
    <w:rsid w:val="004D42B8"/>
    <w:rsid w:val="004D6708"/>
    <w:rsid w:val="004E13A7"/>
    <w:rsid w:val="004E254B"/>
    <w:rsid w:val="004E347F"/>
    <w:rsid w:val="004F0FC6"/>
    <w:rsid w:val="004F4F38"/>
    <w:rsid w:val="00502565"/>
    <w:rsid w:val="00505CC6"/>
    <w:rsid w:val="00510CC9"/>
    <w:rsid w:val="005127CF"/>
    <w:rsid w:val="00520523"/>
    <w:rsid w:val="005218FE"/>
    <w:rsid w:val="005246C3"/>
    <w:rsid w:val="0052656C"/>
    <w:rsid w:val="0053474E"/>
    <w:rsid w:val="005365DB"/>
    <w:rsid w:val="00537FC2"/>
    <w:rsid w:val="00540498"/>
    <w:rsid w:val="00540616"/>
    <w:rsid w:val="00542C97"/>
    <w:rsid w:val="005473D0"/>
    <w:rsid w:val="00550177"/>
    <w:rsid w:val="00552353"/>
    <w:rsid w:val="00555959"/>
    <w:rsid w:val="00555BD7"/>
    <w:rsid w:val="0055644B"/>
    <w:rsid w:val="00556BDC"/>
    <w:rsid w:val="00557DDF"/>
    <w:rsid w:val="00565056"/>
    <w:rsid w:val="00574E1F"/>
    <w:rsid w:val="00586882"/>
    <w:rsid w:val="00587991"/>
    <w:rsid w:val="00595861"/>
    <w:rsid w:val="00595F93"/>
    <w:rsid w:val="005A4416"/>
    <w:rsid w:val="005A4563"/>
    <w:rsid w:val="005A50EF"/>
    <w:rsid w:val="005A7FA8"/>
    <w:rsid w:val="005B1F1B"/>
    <w:rsid w:val="005B3191"/>
    <w:rsid w:val="005B3D5C"/>
    <w:rsid w:val="005B47DF"/>
    <w:rsid w:val="005C6C67"/>
    <w:rsid w:val="005C6D20"/>
    <w:rsid w:val="005C6F97"/>
    <w:rsid w:val="005C7F4F"/>
    <w:rsid w:val="005D243D"/>
    <w:rsid w:val="005D553D"/>
    <w:rsid w:val="005D59D0"/>
    <w:rsid w:val="005E5EE2"/>
    <w:rsid w:val="005E6CC6"/>
    <w:rsid w:val="005E7742"/>
    <w:rsid w:val="00600E10"/>
    <w:rsid w:val="006048D2"/>
    <w:rsid w:val="006110EC"/>
    <w:rsid w:val="0062035B"/>
    <w:rsid w:val="006255DF"/>
    <w:rsid w:val="006257D7"/>
    <w:rsid w:val="00627DAC"/>
    <w:rsid w:val="0063371A"/>
    <w:rsid w:val="00635B06"/>
    <w:rsid w:val="00642278"/>
    <w:rsid w:val="00642FBD"/>
    <w:rsid w:val="00646EFC"/>
    <w:rsid w:val="00647D3C"/>
    <w:rsid w:val="00647F57"/>
    <w:rsid w:val="00655D91"/>
    <w:rsid w:val="006576CD"/>
    <w:rsid w:val="0065786E"/>
    <w:rsid w:val="00657AC3"/>
    <w:rsid w:val="0066078A"/>
    <w:rsid w:val="00660CED"/>
    <w:rsid w:val="006658B3"/>
    <w:rsid w:val="00667562"/>
    <w:rsid w:val="00673559"/>
    <w:rsid w:val="006757A0"/>
    <w:rsid w:val="006815D5"/>
    <w:rsid w:val="00681C00"/>
    <w:rsid w:val="00683E92"/>
    <w:rsid w:val="006848CA"/>
    <w:rsid w:val="00686479"/>
    <w:rsid w:val="00686F5F"/>
    <w:rsid w:val="00686F89"/>
    <w:rsid w:val="00691619"/>
    <w:rsid w:val="006A4779"/>
    <w:rsid w:val="006A4F22"/>
    <w:rsid w:val="006A683C"/>
    <w:rsid w:val="006B2A10"/>
    <w:rsid w:val="006B6361"/>
    <w:rsid w:val="006B7AAA"/>
    <w:rsid w:val="006C1B2B"/>
    <w:rsid w:val="006C3100"/>
    <w:rsid w:val="006C33CA"/>
    <w:rsid w:val="006D2884"/>
    <w:rsid w:val="006D5276"/>
    <w:rsid w:val="006D76AB"/>
    <w:rsid w:val="006E0B93"/>
    <w:rsid w:val="006E5FB3"/>
    <w:rsid w:val="006F2938"/>
    <w:rsid w:val="006F72AE"/>
    <w:rsid w:val="007031D8"/>
    <w:rsid w:val="00705A3F"/>
    <w:rsid w:val="00711E7A"/>
    <w:rsid w:val="007158C6"/>
    <w:rsid w:val="00721C6B"/>
    <w:rsid w:val="007272E7"/>
    <w:rsid w:val="0073276B"/>
    <w:rsid w:val="00733B88"/>
    <w:rsid w:val="007342A7"/>
    <w:rsid w:val="0073490B"/>
    <w:rsid w:val="00734BA9"/>
    <w:rsid w:val="00750998"/>
    <w:rsid w:val="00753C83"/>
    <w:rsid w:val="00754551"/>
    <w:rsid w:val="007574A9"/>
    <w:rsid w:val="00761CB9"/>
    <w:rsid w:val="00762FE6"/>
    <w:rsid w:val="007630E2"/>
    <w:rsid w:val="007633D4"/>
    <w:rsid w:val="00766AE1"/>
    <w:rsid w:val="00766EA2"/>
    <w:rsid w:val="00773025"/>
    <w:rsid w:val="00773AB1"/>
    <w:rsid w:val="0078159A"/>
    <w:rsid w:val="007833CE"/>
    <w:rsid w:val="00783FC9"/>
    <w:rsid w:val="00786051"/>
    <w:rsid w:val="0078740A"/>
    <w:rsid w:val="00791174"/>
    <w:rsid w:val="007936F3"/>
    <w:rsid w:val="00794B6F"/>
    <w:rsid w:val="00796F3D"/>
    <w:rsid w:val="00797036"/>
    <w:rsid w:val="00797393"/>
    <w:rsid w:val="00797414"/>
    <w:rsid w:val="007A135C"/>
    <w:rsid w:val="007A15AA"/>
    <w:rsid w:val="007A19A6"/>
    <w:rsid w:val="007A29CB"/>
    <w:rsid w:val="007A5982"/>
    <w:rsid w:val="007B1106"/>
    <w:rsid w:val="007B3455"/>
    <w:rsid w:val="007B3591"/>
    <w:rsid w:val="007B513B"/>
    <w:rsid w:val="007B736B"/>
    <w:rsid w:val="007C4448"/>
    <w:rsid w:val="007C5306"/>
    <w:rsid w:val="007D03DC"/>
    <w:rsid w:val="007D04CE"/>
    <w:rsid w:val="007D104F"/>
    <w:rsid w:val="007D1ED0"/>
    <w:rsid w:val="007E069E"/>
    <w:rsid w:val="007E4E92"/>
    <w:rsid w:val="007E7640"/>
    <w:rsid w:val="007F0480"/>
    <w:rsid w:val="00802337"/>
    <w:rsid w:val="00806070"/>
    <w:rsid w:val="00807975"/>
    <w:rsid w:val="008101C3"/>
    <w:rsid w:val="008119B8"/>
    <w:rsid w:val="00811D2B"/>
    <w:rsid w:val="008167D2"/>
    <w:rsid w:val="00817FBD"/>
    <w:rsid w:val="00821C3C"/>
    <w:rsid w:val="008236F2"/>
    <w:rsid w:val="00826014"/>
    <w:rsid w:val="00827318"/>
    <w:rsid w:val="00835797"/>
    <w:rsid w:val="00836AF8"/>
    <w:rsid w:val="008408A8"/>
    <w:rsid w:val="00840995"/>
    <w:rsid w:val="0085013E"/>
    <w:rsid w:val="008501DB"/>
    <w:rsid w:val="00851A1F"/>
    <w:rsid w:val="00851C76"/>
    <w:rsid w:val="00855019"/>
    <w:rsid w:val="008572D8"/>
    <w:rsid w:val="00863909"/>
    <w:rsid w:val="00864D5E"/>
    <w:rsid w:val="00874A08"/>
    <w:rsid w:val="008842DC"/>
    <w:rsid w:val="00885FAB"/>
    <w:rsid w:val="008868F6"/>
    <w:rsid w:val="008937E5"/>
    <w:rsid w:val="00897DB2"/>
    <w:rsid w:val="008A3523"/>
    <w:rsid w:val="008A40E0"/>
    <w:rsid w:val="008B096D"/>
    <w:rsid w:val="008B1F5D"/>
    <w:rsid w:val="008B461F"/>
    <w:rsid w:val="008B56A8"/>
    <w:rsid w:val="008B61B7"/>
    <w:rsid w:val="008B6F45"/>
    <w:rsid w:val="008C40A4"/>
    <w:rsid w:val="008C5EC7"/>
    <w:rsid w:val="008C616D"/>
    <w:rsid w:val="008D0362"/>
    <w:rsid w:val="008D0765"/>
    <w:rsid w:val="008D3883"/>
    <w:rsid w:val="008D3F42"/>
    <w:rsid w:val="008D6E8E"/>
    <w:rsid w:val="008E070C"/>
    <w:rsid w:val="008E0D3C"/>
    <w:rsid w:val="008E15A1"/>
    <w:rsid w:val="008E2CDE"/>
    <w:rsid w:val="008E49BB"/>
    <w:rsid w:val="008F6858"/>
    <w:rsid w:val="00902590"/>
    <w:rsid w:val="00903FC5"/>
    <w:rsid w:val="00911F12"/>
    <w:rsid w:val="00912F41"/>
    <w:rsid w:val="009133D8"/>
    <w:rsid w:val="00914D2A"/>
    <w:rsid w:val="00915C38"/>
    <w:rsid w:val="00920433"/>
    <w:rsid w:val="0092326B"/>
    <w:rsid w:val="00926371"/>
    <w:rsid w:val="00926E10"/>
    <w:rsid w:val="0093277F"/>
    <w:rsid w:val="00934107"/>
    <w:rsid w:val="009402DA"/>
    <w:rsid w:val="009415FF"/>
    <w:rsid w:val="00941644"/>
    <w:rsid w:val="009418D3"/>
    <w:rsid w:val="0094456E"/>
    <w:rsid w:val="00946F5E"/>
    <w:rsid w:val="00947AB8"/>
    <w:rsid w:val="0095030E"/>
    <w:rsid w:val="00950851"/>
    <w:rsid w:val="00951D19"/>
    <w:rsid w:val="00956367"/>
    <w:rsid w:val="00960764"/>
    <w:rsid w:val="00961431"/>
    <w:rsid w:val="00963C24"/>
    <w:rsid w:val="00964B2E"/>
    <w:rsid w:val="00964F33"/>
    <w:rsid w:val="009650D3"/>
    <w:rsid w:val="009706C3"/>
    <w:rsid w:val="0097201E"/>
    <w:rsid w:val="00972F5B"/>
    <w:rsid w:val="00973D6B"/>
    <w:rsid w:val="00975A75"/>
    <w:rsid w:val="00976F29"/>
    <w:rsid w:val="00977942"/>
    <w:rsid w:val="00982A6A"/>
    <w:rsid w:val="00983F1F"/>
    <w:rsid w:val="009852CC"/>
    <w:rsid w:val="009924D3"/>
    <w:rsid w:val="00992520"/>
    <w:rsid w:val="009925CE"/>
    <w:rsid w:val="009930F7"/>
    <w:rsid w:val="009A01BB"/>
    <w:rsid w:val="009A1E80"/>
    <w:rsid w:val="009A2A8B"/>
    <w:rsid w:val="009A2D7D"/>
    <w:rsid w:val="009A31C3"/>
    <w:rsid w:val="009A4F93"/>
    <w:rsid w:val="009B4DD0"/>
    <w:rsid w:val="009B56E7"/>
    <w:rsid w:val="009B58DF"/>
    <w:rsid w:val="009B67D0"/>
    <w:rsid w:val="009C18FE"/>
    <w:rsid w:val="009C1B5E"/>
    <w:rsid w:val="009C446C"/>
    <w:rsid w:val="009C6091"/>
    <w:rsid w:val="009C689C"/>
    <w:rsid w:val="009D2002"/>
    <w:rsid w:val="009E3461"/>
    <w:rsid w:val="009E4916"/>
    <w:rsid w:val="009E6FCE"/>
    <w:rsid w:val="009F21B5"/>
    <w:rsid w:val="009F2B38"/>
    <w:rsid w:val="009F6702"/>
    <w:rsid w:val="00A00D90"/>
    <w:rsid w:val="00A01DB9"/>
    <w:rsid w:val="00A02AD6"/>
    <w:rsid w:val="00A048D0"/>
    <w:rsid w:val="00A11EE5"/>
    <w:rsid w:val="00A166E7"/>
    <w:rsid w:val="00A16E96"/>
    <w:rsid w:val="00A20032"/>
    <w:rsid w:val="00A234E9"/>
    <w:rsid w:val="00A23A59"/>
    <w:rsid w:val="00A245BE"/>
    <w:rsid w:val="00A24A19"/>
    <w:rsid w:val="00A27D33"/>
    <w:rsid w:val="00A339BF"/>
    <w:rsid w:val="00A3626E"/>
    <w:rsid w:val="00A46444"/>
    <w:rsid w:val="00A51237"/>
    <w:rsid w:val="00A53BB0"/>
    <w:rsid w:val="00A56CA3"/>
    <w:rsid w:val="00A57642"/>
    <w:rsid w:val="00A57D13"/>
    <w:rsid w:val="00A678FB"/>
    <w:rsid w:val="00A7572D"/>
    <w:rsid w:val="00A769F8"/>
    <w:rsid w:val="00A76F32"/>
    <w:rsid w:val="00A773D6"/>
    <w:rsid w:val="00A77FB6"/>
    <w:rsid w:val="00A81732"/>
    <w:rsid w:val="00A903DC"/>
    <w:rsid w:val="00A95CE2"/>
    <w:rsid w:val="00AA2548"/>
    <w:rsid w:val="00AA506C"/>
    <w:rsid w:val="00AA7225"/>
    <w:rsid w:val="00AB2965"/>
    <w:rsid w:val="00AB3BEC"/>
    <w:rsid w:val="00AC0C36"/>
    <w:rsid w:val="00AC2A54"/>
    <w:rsid w:val="00AC4FCA"/>
    <w:rsid w:val="00AD3340"/>
    <w:rsid w:val="00AD4876"/>
    <w:rsid w:val="00AD60AC"/>
    <w:rsid w:val="00AE32CD"/>
    <w:rsid w:val="00AE656C"/>
    <w:rsid w:val="00AF178A"/>
    <w:rsid w:val="00AF46F7"/>
    <w:rsid w:val="00AF5950"/>
    <w:rsid w:val="00B0085A"/>
    <w:rsid w:val="00B0606C"/>
    <w:rsid w:val="00B06DA7"/>
    <w:rsid w:val="00B13F2C"/>
    <w:rsid w:val="00B21218"/>
    <w:rsid w:val="00B23B70"/>
    <w:rsid w:val="00B24C86"/>
    <w:rsid w:val="00B2506E"/>
    <w:rsid w:val="00B25C87"/>
    <w:rsid w:val="00B30D19"/>
    <w:rsid w:val="00B31C31"/>
    <w:rsid w:val="00B3232C"/>
    <w:rsid w:val="00B34D92"/>
    <w:rsid w:val="00B40C30"/>
    <w:rsid w:val="00B50710"/>
    <w:rsid w:val="00B50C54"/>
    <w:rsid w:val="00B51427"/>
    <w:rsid w:val="00B516EE"/>
    <w:rsid w:val="00B51A05"/>
    <w:rsid w:val="00B55D4A"/>
    <w:rsid w:val="00B602E7"/>
    <w:rsid w:val="00B64673"/>
    <w:rsid w:val="00B7222E"/>
    <w:rsid w:val="00B741BA"/>
    <w:rsid w:val="00B74C12"/>
    <w:rsid w:val="00B762E0"/>
    <w:rsid w:val="00B82265"/>
    <w:rsid w:val="00B8310B"/>
    <w:rsid w:val="00B86781"/>
    <w:rsid w:val="00B87B71"/>
    <w:rsid w:val="00B96218"/>
    <w:rsid w:val="00B96D5C"/>
    <w:rsid w:val="00BA19E9"/>
    <w:rsid w:val="00BA4AB7"/>
    <w:rsid w:val="00BA7075"/>
    <w:rsid w:val="00BB42C8"/>
    <w:rsid w:val="00BB44C2"/>
    <w:rsid w:val="00BB4C1B"/>
    <w:rsid w:val="00BB64D8"/>
    <w:rsid w:val="00BC02D9"/>
    <w:rsid w:val="00BC56B4"/>
    <w:rsid w:val="00BD29B5"/>
    <w:rsid w:val="00BD4B4C"/>
    <w:rsid w:val="00BD6AB7"/>
    <w:rsid w:val="00BD78D7"/>
    <w:rsid w:val="00BE1E7A"/>
    <w:rsid w:val="00BE755A"/>
    <w:rsid w:val="00BF49E6"/>
    <w:rsid w:val="00BF7585"/>
    <w:rsid w:val="00BF79A0"/>
    <w:rsid w:val="00C01FE5"/>
    <w:rsid w:val="00C0584B"/>
    <w:rsid w:val="00C065A9"/>
    <w:rsid w:val="00C1480A"/>
    <w:rsid w:val="00C16F17"/>
    <w:rsid w:val="00C20CB3"/>
    <w:rsid w:val="00C22726"/>
    <w:rsid w:val="00C22782"/>
    <w:rsid w:val="00C25279"/>
    <w:rsid w:val="00C25FCF"/>
    <w:rsid w:val="00C26EC5"/>
    <w:rsid w:val="00C30427"/>
    <w:rsid w:val="00C30D1B"/>
    <w:rsid w:val="00C41664"/>
    <w:rsid w:val="00C41F44"/>
    <w:rsid w:val="00C41FE2"/>
    <w:rsid w:val="00C5352F"/>
    <w:rsid w:val="00C57DE6"/>
    <w:rsid w:val="00C6026D"/>
    <w:rsid w:val="00C609FE"/>
    <w:rsid w:val="00C62636"/>
    <w:rsid w:val="00C62B10"/>
    <w:rsid w:val="00C6309F"/>
    <w:rsid w:val="00C66820"/>
    <w:rsid w:val="00C71601"/>
    <w:rsid w:val="00C76AD1"/>
    <w:rsid w:val="00C81475"/>
    <w:rsid w:val="00C81EF2"/>
    <w:rsid w:val="00C8358A"/>
    <w:rsid w:val="00C8575A"/>
    <w:rsid w:val="00C87D55"/>
    <w:rsid w:val="00C93482"/>
    <w:rsid w:val="00C9562F"/>
    <w:rsid w:val="00C9597A"/>
    <w:rsid w:val="00CA17A7"/>
    <w:rsid w:val="00CA25F2"/>
    <w:rsid w:val="00CA4966"/>
    <w:rsid w:val="00CA63A5"/>
    <w:rsid w:val="00CA7E9F"/>
    <w:rsid w:val="00CB1880"/>
    <w:rsid w:val="00CB1DEB"/>
    <w:rsid w:val="00CB215C"/>
    <w:rsid w:val="00CC45B5"/>
    <w:rsid w:val="00CC52CB"/>
    <w:rsid w:val="00CD4086"/>
    <w:rsid w:val="00CD4239"/>
    <w:rsid w:val="00CE15A1"/>
    <w:rsid w:val="00CE6FEB"/>
    <w:rsid w:val="00CF0E23"/>
    <w:rsid w:val="00CF1300"/>
    <w:rsid w:val="00CF2809"/>
    <w:rsid w:val="00CF2844"/>
    <w:rsid w:val="00CF5258"/>
    <w:rsid w:val="00CF7B89"/>
    <w:rsid w:val="00D01402"/>
    <w:rsid w:val="00D01574"/>
    <w:rsid w:val="00D0236A"/>
    <w:rsid w:val="00D059B6"/>
    <w:rsid w:val="00D06E9D"/>
    <w:rsid w:val="00D10EC2"/>
    <w:rsid w:val="00D1152C"/>
    <w:rsid w:val="00D13D91"/>
    <w:rsid w:val="00D168BE"/>
    <w:rsid w:val="00D170CF"/>
    <w:rsid w:val="00D27A9A"/>
    <w:rsid w:val="00D362F7"/>
    <w:rsid w:val="00D366E1"/>
    <w:rsid w:val="00D40540"/>
    <w:rsid w:val="00D4352D"/>
    <w:rsid w:val="00D50F40"/>
    <w:rsid w:val="00D51D5D"/>
    <w:rsid w:val="00D556AD"/>
    <w:rsid w:val="00D63DF2"/>
    <w:rsid w:val="00D6492D"/>
    <w:rsid w:val="00D72462"/>
    <w:rsid w:val="00D7304A"/>
    <w:rsid w:val="00D734D6"/>
    <w:rsid w:val="00D75204"/>
    <w:rsid w:val="00D827C1"/>
    <w:rsid w:val="00D851FD"/>
    <w:rsid w:val="00D87907"/>
    <w:rsid w:val="00D93D11"/>
    <w:rsid w:val="00D94977"/>
    <w:rsid w:val="00D9516F"/>
    <w:rsid w:val="00D95C07"/>
    <w:rsid w:val="00DA2904"/>
    <w:rsid w:val="00DA2CF4"/>
    <w:rsid w:val="00DA7AB4"/>
    <w:rsid w:val="00DB0C88"/>
    <w:rsid w:val="00DB361B"/>
    <w:rsid w:val="00DB4DCC"/>
    <w:rsid w:val="00DC07BE"/>
    <w:rsid w:val="00DC26E4"/>
    <w:rsid w:val="00DC5E99"/>
    <w:rsid w:val="00DC615A"/>
    <w:rsid w:val="00DC7241"/>
    <w:rsid w:val="00DD08D9"/>
    <w:rsid w:val="00DD13A7"/>
    <w:rsid w:val="00DD341E"/>
    <w:rsid w:val="00DD6709"/>
    <w:rsid w:val="00DE0EE0"/>
    <w:rsid w:val="00DE407D"/>
    <w:rsid w:val="00DF1DF0"/>
    <w:rsid w:val="00DF21F7"/>
    <w:rsid w:val="00DF3CDC"/>
    <w:rsid w:val="00DF3E2F"/>
    <w:rsid w:val="00DF4A99"/>
    <w:rsid w:val="00DF6415"/>
    <w:rsid w:val="00DF672C"/>
    <w:rsid w:val="00DF7103"/>
    <w:rsid w:val="00E01BA9"/>
    <w:rsid w:val="00E02453"/>
    <w:rsid w:val="00E04B5A"/>
    <w:rsid w:val="00E050F8"/>
    <w:rsid w:val="00E0654B"/>
    <w:rsid w:val="00E13795"/>
    <w:rsid w:val="00E21303"/>
    <w:rsid w:val="00E35596"/>
    <w:rsid w:val="00E3566D"/>
    <w:rsid w:val="00E35DB3"/>
    <w:rsid w:val="00E41B61"/>
    <w:rsid w:val="00E432C5"/>
    <w:rsid w:val="00E45797"/>
    <w:rsid w:val="00E510D8"/>
    <w:rsid w:val="00E53F2E"/>
    <w:rsid w:val="00E6247F"/>
    <w:rsid w:val="00E62D15"/>
    <w:rsid w:val="00E63D27"/>
    <w:rsid w:val="00E66CC0"/>
    <w:rsid w:val="00E7169D"/>
    <w:rsid w:val="00E74909"/>
    <w:rsid w:val="00E8136C"/>
    <w:rsid w:val="00E81E64"/>
    <w:rsid w:val="00E8279A"/>
    <w:rsid w:val="00E83A12"/>
    <w:rsid w:val="00E85F0F"/>
    <w:rsid w:val="00E86A2F"/>
    <w:rsid w:val="00E905ED"/>
    <w:rsid w:val="00E90A20"/>
    <w:rsid w:val="00E959A8"/>
    <w:rsid w:val="00EA38AC"/>
    <w:rsid w:val="00EA51D7"/>
    <w:rsid w:val="00EA5972"/>
    <w:rsid w:val="00EA773F"/>
    <w:rsid w:val="00EB0077"/>
    <w:rsid w:val="00EB07BB"/>
    <w:rsid w:val="00EB4005"/>
    <w:rsid w:val="00EB7510"/>
    <w:rsid w:val="00EB7AA2"/>
    <w:rsid w:val="00EC3FCD"/>
    <w:rsid w:val="00EC420D"/>
    <w:rsid w:val="00EC610D"/>
    <w:rsid w:val="00EC781C"/>
    <w:rsid w:val="00ED1188"/>
    <w:rsid w:val="00ED3570"/>
    <w:rsid w:val="00ED5039"/>
    <w:rsid w:val="00ED5603"/>
    <w:rsid w:val="00EE2F78"/>
    <w:rsid w:val="00EF070D"/>
    <w:rsid w:val="00EF1348"/>
    <w:rsid w:val="00F0089C"/>
    <w:rsid w:val="00F076AE"/>
    <w:rsid w:val="00F11675"/>
    <w:rsid w:val="00F11E45"/>
    <w:rsid w:val="00F13F6D"/>
    <w:rsid w:val="00F20863"/>
    <w:rsid w:val="00F25017"/>
    <w:rsid w:val="00F276AD"/>
    <w:rsid w:val="00F32F1A"/>
    <w:rsid w:val="00F361C6"/>
    <w:rsid w:val="00F365E6"/>
    <w:rsid w:val="00F36A87"/>
    <w:rsid w:val="00F3763D"/>
    <w:rsid w:val="00F500A3"/>
    <w:rsid w:val="00F56DC0"/>
    <w:rsid w:val="00F57DC0"/>
    <w:rsid w:val="00F615C0"/>
    <w:rsid w:val="00F65BFC"/>
    <w:rsid w:val="00F70EFF"/>
    <w:rsid w:val="00F71001"/>
    <w:rsid w:val="00F753D8"/>
    <w:rsid w:val="00F81A5F"/>
    <w:rsid w:val="00F84C5D"/>
    <w:rsid w:val="00F84D1F"/>
    <w:rsid w:val="00F8674C"/>
    <w:rsid w:val="00F92D63"/>
    <w:rsid w:val="00F941D2"/>
    <w:rsid w:val="00F96E1A"/>
    <w:rsid w:val="00FB502D"/>
    <w:rsid w:val="00FC0A09"/>
    <w:rsid w:val="00FC2821"/>
    <w:rsid w:val="00FC54B7"/>
    <w:rsid w:val="00FC6A3C"/>
    <w:rsid w:val="00FC6E37"/>
    <w:rsid w:val="00FC7399"/>
    <w:rsid w:val="00FD105F"/>
    <w:rsid w:val="00FE09E4"/>
    <w:rsid w:val="00FE2059"/>
    <w:rsid w:val="00FE26AE"/>
    <w:rsid w:val="00FF46CB"/>
    <w:rsid w:val="00FF48B3"/>
    <w:rsid w:val="00FF4FE8"/>
    <w:rsid w:val="01301406"/>
    <w:rsid w:val="03A4F43E"/>
    <w:rsid w:val="047E9973"/>
    <w:rsid w:val="061F47D4"/>
    <w:rsid w:val="11B3717C"/>
    <w:rsid w:val="12891320"/>
    <w:rsid w:val="147A9CB7"/>
    <w:rsid w:val="160BD2B3"/>
    <w:rsid w:val="16D881D9"/>
    <w:rsid w:val="1DC37559"/>
    <w:rsid w:val="21F7F7AD"/>
    <w:rsid w:val="27DCE388"/>
    <w:rsid w:val="3024DE96"/>
    <w:rsid w:val="358BAC23"/>
    <w:rsid w:val="36394B79"/>
    <w:rsid w:val="47C092B0"/>
    <w:rsid w:val="4AEBFE02"/>
    <w:rsid w:val="4BD00347"/>
    <w:rsid w:val="4DEB56F5"/>
    <w:rsid w:val="534DC3C3"/>
    <w:rsid w:val="58199802"/>
    <w:rsid w:val="597DE30D"/>
    <w:rsid w:val="5BC92126"/>
    <w:rsid w:val="5FD2ECCB"/>
    <w:rsid w:val="615C7749"/>
    <w:rsid w:val="696D329C"/>
    <w:rsid w:val="73D8C949"/>
    <w:rsid w:val="7752B41B"/>
    <w:rsid w:val="79A1F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A9E19A"/>
  <w15:chartTrackingRefBased/>
  <w15:docId w15:val="{1AED81B7-770A-4456-A84F-8B844BFE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E254B"/>
    <w:pPr>
      <w:spacing w:after="0" w:line="240" w:lineRule="auto"/>
    </w:pPr>
    <w:rPr>
      <w:rFonts w:ascii="Henderson BCG Serif" w:eastAsia="Times New Roman" w:hAnsi="Henderson BCG Serif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063416"/>
    <w:pPr>
      <w:keepNext/>
      <w:numPr>
        <w:numId w:val="7"/>
      </w:numPr>
      <w:spacing w:before="500" w:after="220"/>
      <w:outlineLvl w:val="0"/>
    </w:pPr>
    <w:rPr>
      <w:rFonts w:cs="Arial"/>
      <w:b/>
      <w:bCs/>
      <w:kern w:val="32"/>
      <w:sz w:val="24"/>
    </w:rPr>
  </w:style>
  <w:style w:type="paragraph" w:styleId="Heading2">
    <w:name w:val="heading 2"/>
    <w:basedOn w:val="Normal"/>
    <w:next w:val="Normal"/>
    <w:link w:val="Heading2Char"/>
    <w:qFormat/>
    <w:rsid w:val="00063416"/>
    <w:pPr>
      <w:keepNext/>
      <w:numPr>
        <w:ilvl w:val="1"/>
        <w:numId w:val="7"/>
      </w:numPr>
      <w:spacing w:before="360" w:after="2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63416"/>
    <w:pPr>
      <w:keepNext/>
      <w:numPr>
        <w:ilvl w:val="2"/>
        <w:numId w:val="7"/>
      </w:numPr>
      <w:spacing w:before="360" w:after="220"/>
      <w:outlineLvl w:val="2"/>
    </w:pPr>
    <w:rPr>
      <w:rFonts w:cs="Arial"/>
      <w:b/>
      <w:bCs/>
      <w:szCs w:val="22"/>
    </w:rPr>
  </w:style>
  <w:style w:type="paragraph" w:styleId="Heading4">
    <w:name w:val="heading 4"/>
    <w:basedOn w:val="Normal"/>
    <w:next w:val="Normal"/>
    <w:link w:val="Heading4Char"/>
    <w:qFormat/>
    <w:rsid w:val="00063416"/>
    <w:pPr>
      <w:keepNext/>
      <w:numPr>
        <w:ilvl w:val="3"/>
        <w:numId w:val="7"/>
      </w:numPr>
      <w:spacing w:before="360" w:after="22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063416"/>
    <w:pPr>
      <w:numPr>
        <w:ilvl w:val="4"/>
        <w:numId w:val="7"/>
      </w:numPr>
      <w:spacing w:before="360" w:after="220"/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rsid w:val="000634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06341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OriginalHeading 8"/>
    <w:basedOn w:val="Normal"/>
    <w:next w:val="Normal"/>
    <w:link w:val="Heading8Char"/>
    <w:semiHidden/>
    <w:unhideWhenUsed/>
    <w:rsid w:val="0006341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OriginalHeading 9"/>
    <w:basedOn w:val="Normal"/>
    <w:next w:val="Normal"/>
    <w:link w:val="Heading9Char"/>
    <w:semiHidden/>
    <w:unhideWhenUsed/>
    <w:rsid w:val="0006341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063416"/>
    <w:pPr>
      <w:numPr>
        <w:numId w:val="1"/>
      </w:numPr>
    </w:pPr>
  </w:style>
  <w:style w:type="numbering" w:styleId="1ai">
    <w:name w:val="Outline List 1"/>
    <w:basedOn w:val="NoList"/>
    <w:semiHidden/>
    <w:rsid w:val="00063416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63416"/>
    <w:rPr>
      <w:rFonts w:ascii="Henderson BCG Serif" w:eastAsia="Times New Roman" w:hAnsi="Henderson BCG Serif" w:cs="Arial"/>
      <w:b/>
      <w:bCs/>
      <w:kern w:val="32"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rsid w:val="00063416"/>
    <w:rPr>
      <w:rFonts w:ascii="Henderson BCG Serif" w:eastAsia="Times New Roman" w:hAnsi="Henderson BCG Serif" w:cs="Arial"/>
      <w:b/>
      <w:bCs/>
      <w:iCs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rsid w:val="00063416"/>
    <w:rPr>
      <w:rFonts w:ascii="Henderson BCG Serif" w:eastAsia="Times New Roman" w:hAnsi="Henderson BCG Serif" w:cs="Arial"/>
      <w:b/>
      <w:bCs/>
      <w:lang w:eastAsia="de-DE"/>
    </w:rPr>
  </w:style>
  <w:style w:type="character" w:customStyle="1" w:styleId="Heading4Char">
    <w:name w:val="Heading 4 Char"/>
    <w:basedOn w:val="DefaultParagraphFont"/>
    <w:link w:val="Heading4"/>
    <w:rsid w:val="00063416"/>
    <w:rPr>
      <w:rFonts w:ascii="Henderson BCG Serif" w:eastAsia="Times New Roman" w:hAnsi="Henderson BCG Serif" w:cs="Times New Roman"/>
      <w:bCs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rsid w:val="00063416"/>
    <w:rPr>
      <w:rFonts w:ascii="Henderson BCG Serif" w:eastAsia="Times New Roman" w:hAnsi="Henderson BCG Serif" w:cs="Times New Roman"/>
      <w:bCs/>
      <w:iCs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semiHidden/>
    <w:rsid w:val="00063416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semiHidden/>
    <w:rsid w:val="00063416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de-DE"/>
    </w:rPr>
  </w:style>
  <w:style w:type="character" w:customStyle="1" w:styleId="Heading8Char">
    <w:name w:val="Heading 8 Char"/>
    <w:aliases w:val="OriginalHeading 8 Char"/>
    <w:basedOn w:val="DefaultParagraphFont"/>
    <w:link w:val="Heading8"/>
    <w:semiHidden/>
    <w:rsid w:val="0006341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aliases w:val="OriginalHeading 9 Char"/>
    <w:basedOn w:val="DefaultParagraphFont"/>
    <w:link w:val="Heading9"/>
    <w:semiHidden/>
    <w:rsid w:val="000634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numbering" w:styleId="ArticleSection">
    <w:name w:val="Outline List 3"/>
    <w:basedOn w:val="NoList"/>
    <w:semiHidden/>
    <w:rsid w:val="00063416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unhideWhenUsed/>
    <w:rsid w:val="00063416"/>
  </w:style>
  <w:style w:type="paragraph" w:styleId="BlockText">
    <w:name w:val="Block Text"/>
    <w:basedOn w:val="Normal"/>
    <w:semiHidden/>
    <w:rsid w:val="0006341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6341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2">
    <w:name w:val="Body Text 2"/>
    <w:basedOn w:val="Normal"/>
    <w:link w:val="BodyText2Char"/>
    <w:semiHidden/>
    <w:rsid w:val="0006341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3">
    <w:name w:val="Body Text 3"/>
    <w:basedOn w:val="Normal"/>
    <w:link w:val="BodyText3Char"/>
    <w:semiHidden/>
    <w:rsid w:val="0006341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63416"/>
    <w:rPr>
      <w:rFonts w:ascii="Henderson BCG Serif" w:eastAsia="Times New Roman" w:hAnsi="Henderson BCG Serif" w:cs="Times New Roman"/>
      <w:sz w:val="16"/>
      <w:szCs w:val="16"/>
      <w:lang w:eastAsia="de-DE"/>
    </w:rPr>
  </w:style>
  <w:style w:type="paragraph" w:styleId="BodyTextFirstIndent">
    <w:name w:val="Body Text First Indent"/>
    <w:basedOn w:val="BodyText"/>
    <w:link w:val="BodyTextFirstIndentChar"/>
    <w:semiHidden/>
    <w:rsid w:val="0006341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Indent">
    <w:name w:val="Body Text Indent"/>
    <w:basedOn w:val="Normal"/>
    <w:link w:val="BodyTextIndentChar"/>
    <w:semiHidden/>
    <w:rsid w:val="0006341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06341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Indent2">
    <w:name w:val="Body Text Indent 2"/>
    <w:basedOn w:val="Normal"/>
    <w:link w:val="BodyTextIndent2Char"/>
    <w:semiHidden/>
    <w:rsid w:val="0006341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Indent3">
    <w:name w:val="Body Text Indent 3"/>
    <w:basedOn w:val="Normal"/>
    <w:link w:val="BodyTextIndent3Char"/>
    <w:semiHidden/>
    <w:rsid w:val="000634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63416"/>
    <w:rPr>
      <w:rFonts w:ascii="Henderson BCG Serif" w:eastAsia="Times New Roman" w:hAnsi="Henderson BCG Serif" w:cs="Times New Roman"/>
      <w:sz w:val="16"/>
      <w:szCs w:val="16"/>
      <w:lang w:eastAsia="de-DE"/>
    </w:rPr>
  </w:style>
  <w:style w:type="paragraph" w:customStyle="1" w:styleId="Bullet1">
    <w:name w:val="Bullet 1"/>
    <w:basedOn w:val="Normal"/>
    <w:qFormat/>
    <w:rsid w:val="00063416"/>
    <w:pPr>
      <w:numPr>
        <w:numId w:val="4"/>
      </w:numPr>
      <w:spacing w:before="60" w:after="60"/>
    </w:pPr>
  </w:style>
  <w:style w:type="paragraph" w:customStyle="1" w:styleId="Bullet2">
    <w:name w:val="Bullet 2"/>
    <w:basedOn w:val="Normal"/>
    <w:qFormat/>
    <w:rsid w:val="00063416"/>
    <w:pPr>
      <w:numPr>
        <w:numId w:val="5"/>
      </w:numPr>
      <w:spacing w:before="60" w:after="60"/>
    </w:pPr>
  </w:style>
  <w:style w:type="paragraph" w:customStyle="1" w:styleId="Bullet3">
    <w:name w:val="Bullet 3"/>
    <w:basedOn w:val="Normal"/>
    <w:qFormat/>
    <w:rsid w:val="00063416"/>
    <w:pPr>
      <w:numPr>
        <w:numId w:val="6"/>
      </w:numPr>
      <w:spacing w:before="60" w:after="60"/>
    </w:pPr>
  </w:style>
  <w:style w:type="paragraph" w:styleId="Caption">
    <w:name w:val="caption"/>
    <w:basedOn w:val="Normal"/>
    <w:next w:val="Normal"/>
    <w:uiPriority w:val="35"/>
    <w:unhideWhenUsed/>
    <w:rsid w:val="00063416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semiHidden/>
    <w:rsid w:val="0006341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table" w:styleId="ColorfulGrid">
    <w:name w:val="Colorful Grid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4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416"/>
    <w:rPr>
      <w:rFonts w:ascii="Henderson BCG Serif" w:eastAsia="Times New Roman" w:hAnsi="Henderson BCG Serif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416"/>
    <w:rPr>
      <w:rFonts w:ascii="Henderson BCG Serif" w:eastAsia="Times New Roman" w:hAnsi="Henderson BCG Serif" w:cs="Times New Roman"/>
      <w:b/>
      <w:bCs/>
      <w:sz w:val="20"/>
      <w:szCs w:val="20"/>
      <w:lang w:eastAsia="de-DE"/>
    </w:rPr>
  </w:style>
  <w:style w:type="table" w:styleId="DarkList">
    <w:name w:val="Dark List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6341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semiHidden/>
    <w:rsid w:val="00063416"/>
  </w:style>
  <w:style w:type="character" w:customStyle="1" w:styleId="DateChar">
    <w:name w:val="Date Char"/>
    <w:basedOn w:val="DefaultParagraphFont"/>
    <w:link w:val="Date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341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3416"/>
    <w:rPr>
      <w:rFonts w:ascii="Tahoma" w:eastAsia="Times New Roman" w:hAnsi="Tahoma" w:cs="Tahoma"/>
      <w:sz w:val="16"/>
      <w:szCs w:val="16"/>
      <w:lang w:eastAsia="de-DE"/>
    </w:rPr>
  </w:style>
  <w:style w:type="paragraph" w:styleId="E-mailSignature">
    <w:name w:val="E-mail Signature"/>
    <w:basedOn w:val="Normal"/>
    <w:link w:val="E-mailSignatureChar"/>
    <w:semiHidden/>
    <w:rsid w:val="00063416"/>
  </w:style>
  <w:style w:type="character" w:customStyle="1" w:styleId="E-mailSignatureChar">
    <w:name w:val="E-mail Signature Char"/>
    <w:basedOn w:val="DefaultParagraphFont"/>
    <w:link w:val="E-mailSignature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0634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34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3416"/>
    <w:rPr>
      <w:rFonts w:ascii="Henderson BCG Serif" w:eastAsia="Times New Roman" w:hAnsi="Henderson BCG Serif" w:cs="Times New Roman"/>
      <w:sz w:val="20"/>
      <w:szCs w:val="20"/>
      <w:lang w:eastAsia="de-DE"/>
    </w:rPr>
  </w:style>
  <w:style w:type="paragraph" w:styleId="EnvelopeAddress">
    <w:name w:val="envelope address"/>
    <w:basedOn w:val="Normal"/>
    <w:semiHidden/>
    <w:rsid w:val="00063416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EnvelopeReturn">
    <w:name w:val="envelope return"/>
    <w:basedOn w:val="Normal"/>
    <w:semiHidden/>
    <w:rsid w:val="00063416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semiHidden/>
    <w:rsid w:val="0006341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634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6341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34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3416"/>
    <w:rPr>
      <w:rFonts w:ascii="Henderson BCG Serif" w:eastAsia="Times New Roman" w:hAnsi="Henderson BCG Serif" w:cs="Times New Roman"/>
      <w:sz w:val="20"/>
      <w:szCs w:val="20"/>
      <w:lang w:eastAsia="de-DE"/>
    </w:rPr>
  </w:style>
  <w:style w:type="paragraph" w:styleId="Header">
    <w:name w:val="header"/>
    <w:basedOn w:val="Normal"/>
    <w:link w:val="HeaderChar"/>
    <w:semiHidden/>
    <w:rsid w:val="000634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character" w:styleId="HTMLAcronym">
    <w:name w:val="HTML Acronym"/>
    <w:basedOn w:val="DefaultParagraphFont"/>
    <w:semiHidden/>
    <w:rsid w:val="00063416"/>
  </w:style>
  <w:style w:type="paragraph" w:styleId="HTMLAddress">
    <w:name w:val="HTML Address"/>
    <w:basedOn w:val="Normal"/>
    <w:link w:val="HTMLAddressChar"/>
    <w:semiHidden/>
    <w:rsid w:val="0006341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63416"/>
    <w:rPr>
      <w:rFonts w:ascii="Henderson BCG Serif" w:eastAsia="Times New Roman" w:hAnsi="Henderson BCG Serif" w:cs="Times New Roman"/>
      <w:i/>
      <w:iCs/>
      <w:szCs w:val="24"/>
      <w:lang w:eastAsia="de-DE"/>
    </w:rPr>
  </w:style>
  <w:style w:type="character" w:styleId="HTMLCite">
    <w:name w:val="HTML Cite"/>
    <w:basedOn w:val="DefaultParagraphFont"/>
    <w:semiHidden/>
    <w:rsid w:val="00063416"/>
    <w:rPr>
      <w:i/>
      <w:iCs/>
    </w:rPr>
  </w:style>
  <w:style w:type="character" w:styleId="HTMLCode">
    <w:name w:val="HTML Code"/>
    <w:basedOn w:val="DefaultParagraphFont"/>
    <w:semiHidden/>
    <w:rsid w:val="00063416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063416"/>
    <w:rPr>
      <w:i/>
      <w:iCs/>
    </w:rPr>
  </w:style>
  <w:style w:type="character" w:styleId="HTMLKeyboard">
    <w:name w:val="HTML Keyboard"/>
    <w:basedOn w:val="DefaultParagraphFont"/>
    <w:semiHidden/>
    <w:rsid w:val="0006341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06341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6341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ample">
    <w:name w:val="HTML Sample"/>
    <w:basedOn w:val="DefaultParagraphFont"/>
    <w:semiHidden/>
    <w:rsid w:val="00063416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063416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063416"/>
    <w:rPr>
      <w:i/>
      <w:iCs/>
    </w:rPr>
  </w:style>
  <w:style w:type="character" w:styleId="Hyperlink">
    <w:name w:val="Hyperlink"/>
    <w:basedOn w:val="DefaultParagraphFont"/>
    <w:semiHidden/>
    <w:rsid w:val="00063416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63416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63416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63416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63416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63416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63416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63416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63416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63416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63416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2F5496" w:themeColor="accen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C45911" w:themeColor="accent2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7B7B7B" w:themeColor="accent3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BF8F00" w:themeColor="accent4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2E74B5" w:themeColor="accent5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063416"/>
    <w:pPr>
      <w:spacing w:after="0" w:line="240" w:lineRule="auto"/>
    </w:pPr>
    <w:rPr>
      <w:rFonts w:ascii="Times New Roman" w:hAnsi="Times New Roman" w:cs="Times New Roman"/>
      <w:color w:val="538135" w:themeColor="accent6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rsid w:val="00063416"/>
  </w:style>
  <w:style w:type="paragraph" w:styleId="List">
    <w:name w:val="List"/>
    <w:basedOn w:val="Normal"/>
    <w:semiHidden/>
    <w:rsid w:val="00063416"/>
    <w:pPr>
      <w:ind w:left="360" w:hanging="360"/>
    </w:pPr>
  </w:style>
  <w:style w:type="paragraph" w:styleId="List2">
    <w:name w:val="List 2"/>
    <w:basedOn w:val="Normal"/>
    <w:semiHidden/>
    <w:rsid w:val="00063416"/>
    <w:pPr>
      <w:ind w:left="720" w:hanging="360"/>
    </w:pPr>
  </w:style>
  <w:style w:type="paragraph" w:styleId="List3">
    <w:name w:val="List 3"/>
    <w:basedOn w:val="Normal"/>
    <w:semiHidden/>
    <w:rsid w:val="00063416"/>
    <w:pPr>
      <w:ind w:left="1080" w:hanging="360"/>
    </w:pPr>
  </w:style>
  <w:style w:type="paragraph" w:styleId="List4">
    <w:name w:val="List 4"/>
    <w:basedOn w:val="Normal"/>
    <w:semiHidden/>
    <w:rsid w:val="00063416"/>
    <w:pPr>
      <w:ind w:left="1440" w:hanging="360"/>
    </w:pPr>
  </w:style>
  <w:style w:type="paragraph" w:styleId="List5">
    <w:name w:val="List 5"/>
    <w:basedOn w:val="Normal"/>
    <w:semiHidden/>
    <w:rsid w:val="00063416"/>
    <w:pPr>
      <w:ind w:left="1800" w:hanging="360"/>
    </w:pPr>
  </w:style>
  <w:style w:type="paragraph" w:styleId="ListBullet">
    <w:name w:val="List Bullet"/>
    <w:basedOn w:val="Normal"/>
    <w:semiHidden/>
    <w:rsid w:val="00063416"/>
    <w:pPr>
      <w:numPr>
        <w:numId w:val="8"/>
      </w:numPr>
    </w:pPr>
  </w:style>
  <w:style w:type="paragraph" w:styleId="ListBullet2">
    <w:name w:val="List Bullet 2"/>
    <w:basedOn w:val="Normal"/>
    <w:semiHidden/>
    <w:rsid w:val="00063416"/>
    <w:pPr>
      <w:numPr>
        <w:numId w:val="9"/>
      </w:numPr>
    </w:pPr>
  </w:style>
  <w:style w:type="paragraph" w:styleId="ListBullet3">
    <w:name w:val="List Bullet 3"/>
    <w:basedOn w:val="Normal"/>
    <w:semiHidden/>
    <w:rsid w:val="00063416"/>
    <w:pPr>
      <w:numPr>
        <w:numId w:val="10"/>
      </w:numPr>
    </w:pPr>
  </w:style>
  <w:style w:type="paragraph" w:styleId="ListBullet4">
    <w:name w:val="List Bullet 4"/>
    <w:basedOn w:val="Normal"/>
    <w:semiHidden/>
    <w:rsid w:val="00063416"/>
    <w:pPr>
      <w:numPr>
        <w:numId w:val="11"/>
      </w:numPr>
    </w:pPr>
  </w:style>
  <w:style w:type="paragraph" w:styleId="ListBullet5">
    <w:name w:val="List Bullet 5"/>
    <w:basedOn w:val="Normal"/>
    <w:semiHidden/>
    <w:rsid w:val="00063416"/>
    <w:pPr>
      <w:numPr>
        <w:numId w:val="12"/>
      </w:numPr>
    </w:pPr>
  </w:style>
  <w:style w:type="paragraph" w:styleId="ListContinue">
    <w:name w:val="List Continue"/>
    <w:basedOn w:val="Normal"/>
    <w:semiHidden/>
    <w:rsid w:val="00063416"/>
    <w:pPr>
      <w:spacing w:after="120"/>
      <w:ind w:left="360"/>
    </w:pPr>
  </w:style>
  <w:style w:type="paragraph" w:styleId="ListContinue2">
    <w:name w:val="List Continue 2"/>
    <w:basedOn w:val="Normal"/>
    <w:semiHidden/>
    <w:rsid w:val="00063416"/>
    <w:pPr>
      <w:spacing w:after="120"/>
      <w:ind w:left="720"/>
    </w:pPr>
  </w:style>
  <w:style w:type="paragraph" w:styleId="ListContinue3">
    <w:name w:val="List Continue 3"/>
    <w:basedOn w:val="Normal"/>
    <w:semiHidden/>
    <w:rsid w:val="00063416"/>
    <w:pPr>
      <w:spacing w:after="120"/>
      <w:ind w:left="1080"/>
    </w:pPr>
  </w:style>
  <w:style w:type="paragraph" w:styleId="ListContinue4">
    <w:name w:val="List Continue 4"/>
    <w:basedOn w:val="Normal"/>
    <w:semiHidden/>
    <w:rsid w:val="00063416"/>
    <w:pPr>
      <w:spacing w:after="120"/>
      <w:ind w:left="1440"/>
    </w:pPr>
  </w:style>
  <w:style w:type="paragraph" w:styleId="ListContinue5">
    <w:name w:val="List Continue 5"/>
    <w:basedOn w:val="Normal"/>
    <w:semiHidden/>
    <w:rsid w:val="00063416"/>
    <w:pPr>
      <w:spacing w:after="120"/>
      <w:ind w:left="1800"/>
    </w:pPr>
  </w:style>
  <w:style w:type="paragraph" w:styleId="ListNumber">
    <w:name w:val="List Number"/>
    <w:basedOn w:val="Normal"/>
    <w:semiHidden/>
    <w:rsid w:val="00063416"/>
    <w:pPr>
      <w:numPr>
        <w:numId w:val="13"/>
      </w:numPr>
    </w:pPr>
  </w:style>
  <w:style w:type="paragraph" w:styleId="ListNumber2">
    <w:name w:val="List Number 2"/>
    <w:basedOn w:val="Normal"/>
    <w:semiHidden/>
    <w:rsid w:val="00063416"/>
    <w:pPr>
      <w:numPr>
        <w:numId w:val="14"/>
      </w:numPr>
    </w:pPr>
  </w:style>
  <w:style w:type="paragraph" w:styleId="ListNumber3">
    <w:name w:val="List Number 3"/>
    <w:basedOn w:val="Normal"/>
    <w:semiHidden/>
    <w:rsid w:val="00063416"/>
    <w:pPr>
      <w:numPr>
        <w:numId w:val="15"/>
      </w:numPr>
    </w:pPr>
  </w:style>
  <w:style w:type="paragraph" w:styleId="ListNumber4">
    <w:name w:val="List Number 4"/>
    <w:basedOn w:val="Normal"/>
    <w:semiHidden/>
    <w:rsid w:val="00063416"/>
    <w:pPr>
      <w:numPr>
        <w:numId w:val="16"/>
      </w:numPr>
    </w:pPr>
  </w:style>
  <w:style w:type="paragraph" w:styleId="ListNumber5">
    <w:name w:val="List Number 5"/>
    <w:basedOn w:val="Normal"/>
    <w:semiHidden/>
    <w:rsid w:val="00063416"/>
    <w:pPr>
      <w:numPr>
        <w:numId w:val="17"/>
      </w:numPr>
    </w:pPr>
  </w:style>
  <w:style w:type="paragraph" w:styleId="MacroText">
    <w:name w:val="macro"/>
    <w:link w:val="MacroTextChar"/>
    <w:uiPriority w:val="99"/>
    <w:semiHidden/>
    <w:unhideWhenUsed/>
    <w:rsid w:val="000634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63416"/>
    <w:rPr>
      <w:rFonts w:ascii="Consolas" w:eastAsia="Times New Roman" w:hAnsi="Consolas" w:cs="Times New Roman"/>
      <w:sz w:val="20"/>
      <w:szCs w:val="20"/>
      <w:lang w:eastAsia="de-DE"/>
    </w:rPr>
  </w:style>
  <w:style w:type="table" w:styleId="MediumGrid1">
    <w:name w:val="Medium Grid 1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06341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0634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06341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semiHidden/>
    <w:rsid w:val="000634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63416"/>
    <w:rPr>
      <w:rFonts w:ascii="Arial" w:eastAsia="Times New Roman" w:hAnsi="Arial" w:cs="Arial"/>
      <w:sz w:val="24"/>
      <w:szCs w:val="24"/>
      <w:shd w:val="pct20" w:color="auto" w:fill="auto"/>
      <w:lang w:eastAsia="de-DE"/>
    </w:rPr>
  </w:style>
  <w:style w:type="paragraph" w:styleId="NormalWeb">
    <w:name w:val="Normal (Web)"/>
    <w:basedOn w:val="Normal"/>
    <w:uiPriority w:val="99"/>
    <w:semiHidden/>
    <w:rsid w:val="00063416"/>
    <w:rPr>
      <w:rFonts w:ascii="Times New Roman" w:hAnsi="Times New Roman"/>
      <w:sz w:val="24"/>
    </w:rPr>
  </w:style>
  <w:style w:type="paragraph" w:styleId="NormalIndent">
    <w:name w:val="Normal Indent"/>
    <w:basedOn w:val="Normal"/>
    <w:semiHidden/>
    <w:rsid w:val="0006341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63416"/>
  </w:style>
  <w:style w:type="character" w:customStyle="1" w:styleId="NoteHeadingChar">
    <w:name w:val="Note Heading Char"/>
    <w:basedOn w:val="DefaultParagraphFont"/>
    <w:link w:val="NoteHeading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character" w:styleId="PageNumber">
    <w:name w:val="page number"/>
    <w:basedOn w:val="DefaultParagraphFont"/>
    <w:semiHidden/>
    <w:rsid w:val="00063416"/>
  </w:style>
  <w:style w:type="character" w:styleId="PlaceholderText">
    <w:name w:val="Placeholder Text"/>
    <w:basedOn w:val="DefaultParagraphFont"/>
    <w:uiPriority w:val="99"/>
    <w:semiHidden/>
    <w:rsid w:val="00063416"/>
    <w:rPr>
      <w:color w:val="808080"/>
    </w:rPr>
  </w:style>
  <w:style w:type="paragraph" w:styleId="PlainText">
    <w:name w:val="Plain Text"/>
    <w:basedOn w:val="Normal"/>
    <w:link w:val="PlainTextChar"/>
    <w:semiHidden/>
    <w:rsid w:val="0006341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06341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alutation">
    <w:name w:val="Salutation"/>
    <w:basedOn w:val="Normal"/>
    <w:next w:val="Normal"/>
    <w:link w:val="SalutationChar"/>
    <w:semiHidden/>
    <w:rsid w:val="00063416"/>
  </w:style>
  <w:style w:type="character" w:customStyle="1" w:styleId="SalutationChar">
    <w:name w:val="Salutation Char"/>
    <w:basedOn w:val="DefaultParagraphFont"/>
    <w:link w:val="Salutation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paragraph" w:styleId="Signature">
    <w:name w:val="Signature"/>
    <w:basedOn w:val="Normal"/>
    <w:link w:val="SignatureChar"/>
    <w:semiHidden/>
    <w:rsid w:val="0006341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63416"/>
    <w:rPr>
      <w:rFonts w:ascii="Henderson BCG Serif" w:eastAsia="Times New Roman" w:hAnsi="Henderson BCG Serif" w:cs="Times New Roman"/>
      <w:szCs w:val="24"/>
      <w:lang w:eastAsia="de-DE"/>
    </w:rPr>
  </w:style>
  <w:style w:type="table" w:styleId="Table3Deffects1">
    <w:name w:val="Table 3D effects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color w:val="000080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color w:val="FFFFFF"/>
      <w:sz w:val="20"/>
      <w:szCs w:val="20"/>
      <w:lang w:val="en-US" w:eastAsia="de-D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63416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63416"/>
  </w:style>
  <w:style w:type="table" w:styleId="TableProfessional">
    <w:name w:val="Table Professional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0634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063416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63416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6341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6341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6341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6341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6341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6341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6341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63416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rsid w:val="00063416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NoSpacing">
    <w:name w:val="No Spacing"/>
    <w:uiPriority w:val="1"/>
    <w:rsid w:val="00D50F40"/>
    <w:pPr>
      <w:spacing w:after="0" w:line="240" w:lineRule="auto"/>
    </w:pPr>
    <w:rPr>
      <w:rFonts w:ascii="Henderson BCG Serif" w:hAnsi="Henderson BCG Serif" w:cs="Times New Roman"/>
      <w:szCs w:val="24"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rsid w:val="00D50F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F4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7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75A"/>
    <w:rPr>
      <w:rFonts w:ascii="Segoe UI" w:eastAsia="Times New Roman" w:hAnsi="Segoe UI" w:cs="Segoe UI"/>
      <w:sz w:val="18"/>
      <w:szCs w:val="18"/>
      <w:lang w:eastAsia="de-DE"/>
    </w:rPr>
  </w:style>
  <w:style w:type="character" w:styleId="BookTitle">
    <w:name w:val="Book Title"/>
    <w:basedOn w:val="DefaultParagraphFont"/>
    <w:uiPriority w:val="33"/>
    <w:rsid w:val="00C8575A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rsid w:val="00C8575A"/>
    <w:rPr>
      <w:i/>
      <w:iCs/>
    </w:rPr>
  </w:style>
  <w:style w:type="character" w:styleId="Hashtag">
    <w:name w:val="Hashtag"/>
    <w:basedOn w:val="DefaultParagraphFont"/>
    <w:uiPriority w:val="99"/>
    <w:semiHidden/>
    <w:unhideWhenUsed/>
    <w:rsid w:val="00C8575A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rsid w:val="00C8575A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C8575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75A"/>
    <w:rPr>
      <w:rFonts w:ascii="Henderson BCG Serif" w:eastAsia="Times New Roman" w:hAnsi="Henderson BCG Serif" w:cs="Times New Roman"/>
      <w:i/>
      <w:iCs/>
      <w:color w:val="4472C4" w:themeColor="accent1"/>
      <w:szCs w:val="24"/>
      <w:lang w:eastAsia="de-DE"/>
    </w:rPr>
  </w:style>
  <w:style w:type="character" w:styleId="IntenseReference">
    <w:name w:val="Intense Reference"/>
    <w:basedOn w:val="DefaultParagraphFont"/>
    <w:uiPriority w:val="32"/>
    <w:rsid w:val="00C8575A"/>
    <w:rPr>
      <w:b/>
      <w:bCs/>
      <w:smallCaps/>
      <w:color w:val="4472C4" w:themeColor="accent1"/>
      <w:spacing w:val="5"/>
    </w:rPr>
  </w:style>
  <w:style w:type="paragraph" w:styleId="ListParagraph">
    <w:name w:val="List Paragraph"/>
    <w:aliases w:val="Bullet1,Section 5"/>
    <w:basedOn w:val="Normal"/>
    <w:link w:val="ListParagraphChar"/>
    <w:uiPriority w:val="34"/>
    <w:qFormat/>
    <w:rsid w:val="00C8575A"/>
    <w:pPr>
      <w:ind w:left="720"/>
      <w:contextualSpacing/>
    </w:pPr>
  </w:style>
  <w:style w:type="character" w:styleId="Mention">
    <w:name w:val="Mention"/>
    <w:basedOn w:val="DefaultParagraphFont"/>
    <w:uiPriority w:val="99"/>
    <w:semiHidden/>
    <w:unhideWhenUsed/>
    <w:rsid w:val="00C8575A"/>
    <w:rPr>
      <w:color w:val="2B579A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rsid w:val="00C8575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75A"/>
    <w:rPr>
      <w:rFonts w:ascii="Henderson BCG Serif" w:eastAsia="Times New Roman" w:hAnsi="Henderson BCG Serif" w:cs="Times New Roman"/>
      <w:i/>
      <w:iCs/>
      <w:color w:val="404040" w:themeColor="text1" w:themeTint="BF"/>
      <w:szCs w:val="24"/>
      <w:lang w:eastAsia="de-DE"/>
    </w:rPr>
  </w:style>
  <w:style w:type="character" w:styleId="SmartHyperlink">
    <w:name w:val="Smart Hyperlink"/>
    <w:basedOn w:val="DefaultParagraphFont"/>
    <w:uiPriority w:val="99"/>
    <w:semiHidden/>
    <w:unhideWhenUsed/>
    <w:rsid w:val="00C8575A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C8575A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C8575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C8575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575A"/>
    <w:rPr>
      <w:rFonts w:eastAsiaTheme="minorEastAsia"/>
      <w:color w:val="5A5A5A" w:themeColor="text1" w:themeTint="A5"/>
      <w:spacing w:val="15"/>
      <w:lang w:eastAsia="de-DE"/>
    </w:rPr>
  </w:style>
  <w:style w:type="character" w:styleId="SubtleEmphasis">
    <w:name w:val="Subtle Emphasis"/>
    <w:basedOn w:val="DefaultParagraphFont"/>
    <w:uiPriority w:val="19"/>
    <w:rsid w:val="00C8575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C8575A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C8575A"/>
    <w:rPr>
      <w:color w:val="605E5C"/>
      <w:shd w:val="clear" w:color="auto" w:fill="E1DFDD"/>
    </w:rPr>
  </w:style>
  <w:style w:type="character" w:customStyle="1" w:styleId="ListParagraphChar">
    <w:name w:val="List Paragraph Char"/>
    <w:aliases w:val="Bullet1 Char,Section 5 Char"/>
    <w:link w:val="ListParagraph"/>
    <w:uiPriority w:val="34"/>
    <w:locked/>
    <w:rsid w:val="00CC52CB"/>
    <w:rPr>
      <w:rFonts w:ascii="Henderson BCG Serif" w:eastAsia="Times New Roman" w:hAnsi="Henderson BCG Serif" w:cs="Times New Roman"/>
      <w:szCs w:val="24"/>
      <w:lang w:eastAsia="de-DE"/>
    </w:rPr>
  </w:style>
  <w:style w:type="character" w:customStyle="1" w:styleId="SmartLink1">
    <w:name w:val="SmartLink1"/>
    <w:basedOn w:val="DefaultParagraphFont"/>
    <w:uiPriority w:val="99"/>
    <w:semiHidden/>
    <w:unhideWhenUsed/>
    <w:rsid w:val="001F769D"/>
    <w:rPr>
      <w:color w:val="0000FF"/>
      <w:u w:val="single"/>
      <w:shd w:val="clear" w:color="auto" w:fill="F3F2F1"/>
    </w:rPr>
  </w:style>
  <w:style w:type="paragraph" w:styleId="Revision">
    <w:name w:val="Revision"/>
    <w:hidden/>
    <w:uiPriority w:val="99"/>
    <w:semiHidden/>
    <w:rsid w:val="001F769D"/>
    <w:pPr>
      <w:spacing w:after="0" w:line="240" w:lineRule="auto"/>
    </w:pPr>
    <w:rPr>
      <w:rFonts w:ascii="Henderson BCG Serif" w:eastAsia="Times New Roman" w:hAnsi="Henderson BCG Serif" w:cs="Times New Roman"/>
      <w:szCs w:val="24"/>
      <w:lang w:eastAsia="de-DE"/>
    </w:rPr>
  </w:style>
  <w:style w:type="character" w:customStyle="1" w:styleId="Hashtag1">
    <w:name w:val="Hashtag1"/>
    <w:basedOn w:val="DefaultParagraphFont"/>
    <w:uiPriority w:val="99"/>
    <w:semiHidden/>
    <w:unhideWhenUsed/>
    <w:rsid w:val="00C93482"/>
    <w:rPr>
      <w:color w:val="2B579A"/>
      <w:shd w:val="clear" w:color="auto" w:fill="E1DFDD"/>
    </w:rPr>
  </w:style>
  <w:style w:type="character" w:customStyle="1" w:styleId="Mention1">
    <w:name w:val="Mention1"/>
    <w:basedOn w:val="DefaultParagraphFont"/>
    <w:uiPriority w:val="99"/>
    <w:semiHidden/>
    <w:unhideWhenUsed/>
    <w:rsid w:val="00C93482"/>
    <w:rPr>
      <w:color w:val="2B579A"/>
      <w:shd w:val="clear" w:color="auto" w:fill="E1DFDD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C93482"/>
    <w:rPr>
      <w:u w:val="dotte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34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14675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480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3353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1680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80256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063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1067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8839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1135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5702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9763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3555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8951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6405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7317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1122">
          <w:marLeft w:val="38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0564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has-sante.fr/upload/docs/application/pdf/2020-05/panorama-proms-prems_note_de_cadrage.pdf" TargetMode="External"/><Relationship Id="rId18" Type="http://schemas.openxmlformats.org/officeDocument/2006/relationships/hyperlink" Target="https://www.has-sante.fr/jcms/p_3306659/fr/indicateurs-de-qualite-des-parcours-de-soins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www.has-sante.fr/upload/docs/application/pdf/2021-06/acces_precoces_-_doctrine.pdf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.em-consulte.com/article/1502438/article/place-des-mesures-rapportees-par-les-patients-prom" TargetMode="External"/><Relationship Id="rId17" Type="http://schemas.openxmlformats.org/officeDocument/2006/relationships/hyperlink" Target="https://www.iqwig.de/methoden/general-methods_version-6-0.pdf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has-sante.fr/upload/docs/application/pdf/2021-12/maquette_questionnaire_has_enquete_proms_revu_sc.pdf" TargetMode="External"/><Relationship Id="rId20" Type="http://schemas.openxmlformats.org/officeDocument/2006/relationships/hyperlink" Target="https://www.has-sante.fr/upload/docs/application/pdf/2021-06/real-world_studies_for_the_assessment_of_medicinal_products_and_medical_devices.pdf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has-sante.fr/upload/docs/application/pdf/2021-09/doctrine_de_la_ceesp.pdf" TargetMode="External"/><Relationship Id="rId23" Type="http://schemas.openxmlformats.org/officeDocument/2006/relationships/hyperlink" Target="https://www.has-sante.fr/upload/docs/application/pdf/2021-03/doctrine_ct.pdf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solidarites-sante.gouv.fr/IMG/pdf/feuille_de_route_-_strategie_decennale_de_lutte_contre_les_cancers.pdf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nile-consulting.eu/drop/21104-Lettre_de_saisine_OV-HAS.pdf" TargetMode="External"/><Relationship Id="rId22" Type="http://schemas.openxmlformats.org/officeDocument/2006/relationships/hyperlink" Target="https://rees-france.com/wp-content/uploads/2020/12/2020-CHTE-2020-Health-related-quality-of-life-.pdf" TargetMode="External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egeman%20Caroline\AppData\Roaming\BCG%20Word%20Add-in\Resources\BCGMacr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549D332D6B7E46BE92DBC092CC2CAD" ma:contentTypeVersion="8" ma:contentTypeDescription="Crée un document." ma:contentTypeScope="" ma:versionID="0377c60da241c8a114e54a6e13d7a88e">
  <xsd:schema xmlns:xsd="http://www.w3.org/2001/XMLSchema" xmlns:xs="http://www.w3.org/2001/XMLSchema" xmlns:p="http://schemas.microsoft.com/office/2006/metadata/properties" xmlns:ns2="44a56295-c29e-4898-8136-a54736c65b82" xmlns:ns3="f7e7e3ee-5e11-406f-9e87-1bc109583148" xmlns:ns4="b7fc7182-6af7-4cc5-b255-b66d6633b223" targetNamespace="http://schemas.microsoft.com/office/2006/metadata/properties" ma:root="true" ma:fieldsID="e29758d89254f1a531817d616f73015d" ns2:_="" ns3:_="" ns4:_="">
    <xsd:import namespace="44a56295-c29e-4898-8136-a54736c65b82"/>
    <xsd:import namespace="f7e7e3ee-5e11-406f-9e87-1bc109583148"/>
    <xsd:import namespace="b7fc7182-6af7-4cc5-b255-b66d6633b223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e7e3ee-5e11-406f-9e87-1bc1095831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fc7182-6af7-4cc5-b255-b66d6633b22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Wor17</b:Tag>
    <b:SourceType>JournalArticle</b:SourceType>
    <b:Guid>{283E8CD2-6440-4B4C-91A3-5440C7A2AF1F}</b:Guid>
    <b:Title>Value in Healthcare Laying the Foundation for Health System Transformation</b:Title>
    <b:Year>2017</b:Year>
    <b:Author>
      <b:Author>
        <b:Corporate>World Economic Forum</b:Corporate>
      </b:Author>
    </b:Author>
    <b:RefOrder>1</b:RefOrder>
  </b:Source>
  <b:Source>
    <b:Tag>Hau20</b:Tag>
    <b:SourceType>JournalArticle</b:SourceType>
    <b:Guid>{46D2FC21-6DAC-481D-A837-58690FD28CDA}</b:Guid>
    <b:Author>
      <b:Author>
        <b:Corporate>Haute Autorite de Sante</b:Corporate>
      </b:Author>
    </b:Author>
    <b:Title>Transparency Committe Doctrine </b:Title>
    <b:Year>2020</b:Year>
    <b:RefOrder>2</b:RefOrder>
  </b:Source>
  <b:Source>
    <b:Tag>IQW20</b:Tag>
    <b:SourceType>JournalArticle</b:SourceType>
    <b:Guid>{88FC7543-E6F3-4F05-AFC1-EF82CCAD2D11}</b:Guid>
    <b:Author>
      <b:Author>
        <b:Corporate>IQWiG</b:Corporate>
      </b:Author>
    </b:Author>
    <b:Title>General Methods Version 6</b:Title>
    <b:Year>2020</b:Year>
    <b:RefOrder>3</b:RefOrder>
  </b:Source>
  <b:Source>
    <b:Tag>Eff21</b:Tag>
    <b:SourceType>JournalArticle</b:SourceType>
    <b:Guid>{A0250BED-E896-4D0A-9E18-A75539201EB9}</b:Guid>
    <b:Author>
      <b:Author>
        <b:NameList>
          <b:Person>
            <b:Last>al.</b:Last>
            <b:First>Efficace</b:First>
            <b:Middle>et</b:Middle>
          </b:Person>
        </b:NameList>
      </b:Author>
    </b:Author>
    <b:Title>Impact of Blinding on Patient-Reported Outcome Differences Between Treatment Arms in Cancer Randomized Controlled Trials</b:Title>
    <b:Year>2021</b:Year>
    <b:RefOrder>4</b:RefOrder>
  </b:Source>
</b:Sources>
</file>

<file path=customXml/itemProps1.xml><?xml version="1.0" encoding="utf-8"?>
<ds:datastoreItem xmlns:ds="http://schemas.openxmlformats.org/officeDocument/2006/customXml" ds:itemID="{BE466DE4-BD16-49C8-9A71-E93540CBAF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f7e7e3ee-5e11-406f-9e87-1bc109583148"/>
    <ds:schemaRef ds:uri="b7fc7182-6af7-4cc5-b255-b66d6633b2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2638F0-C7F5-474D-80AC-7697F5DFA6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738D6-4E1D-40F4-9FAE-28C3C62F3E75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90933AD1-F593-43DA-B08E-7F2477775CF8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5.xml><?xml version="1.0" encoding="utf-8"?>
<ds:datastoreItem xmlns:ds="http://schemas.openxmlformats.org/officeDocument/2006/customXml" ds:itemID="{22FBC6D1-A49E-42B3-A002-31A946FCF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GMacro.dotx</Template>
  <TotalTime>2</TotalTime>
  <Pages>4</Pages>
  <Words>1776</Words>
  <Characters>10124</Characters>
  <Application>Microsoft Office Word</Application>
  <DocSecurity>0</DocSecurity>
  <Lines>84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rmal.dotm A4 US English</vt:lpstr>
      <vt:lpstr>Normal.dotm A4 US English</vt:lpstr>
    </vt:vector>
  </TitlesOfParts>
  <Company/>
  <LinksUpToDate>false</LinksUpToDate>
  <CharactersWithSpaces>1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 A4 US English</dc:title>
  <dc:subject/>
  <dc:creator>Haegeman, Caroline</dc:creator>
  <cp:keywords/>
  <dc:description/>
  <cp:lastModifiedBy>Hugo Larose (Boston Consulting Group)</cp:lastModifiedBy>
  <cp:revision>5</cp:revision>
  <dcterms:created xsi:type="dcterms:W3CDTF">2023-02-06T09:49:00Z</dcterms:created>
  <dcterms:modified xsi:type="dcterms:W3CDTF">2023-05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lue-in-health</vt:lpwstr>
  </property>
  <property fmtid="{D5CDD505-2E9C-101B-9397-08002B2CF9AE}" pid="21" name="Mendeley Recent Style Name 9_1">
    <vt:lpwstr>Value in Healt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e270b0-a25d-322d-9603-e436371d2efd</vt:lpwstr>
  </property>
  <property fmtid="{D5CDD505-2E9C-101B-9397-08002B2CF9AE}" pid="24" name="Mendeley Citation Style_1">
    <vt:lpwstr>http://www.zotero.org/styles/value-in-health</vt:lpwstr>
  </property>
  <property fmtid="{D5CDD505-2E9C-101B-9397-08002B2CF9AE}" pid="25" name="ContentTypeId">
    <vt:lpwstr>0x010100D1549D332D6B7E46BE92DBC092CC2CAD</vt:lpwstr>
  </property>
  <property fmtid="{D5CDD505-2E9C-101B-9397-08002B2CF9AE}" pid="26" name="MSIP_Label_b0d5c4f4-7a29-4385-b7a5-afbe2154ae6f_Enabled">
    <vt:lpwstr>true</vt:lpwstr>
  </property>
  <property fmtid="{D5CDD505-2E9C-101B-9397-08002B2CF9AE}" pid="27" name="MSIP_Label_b0d5c4f4-7a29-4385-b7a5-afbe2154ae6f_SetDate">
    <vt:lpwstr>2022-10-14T12:29:56Z</vt:lpwstr>
  </property>
  <property fmtid="{D5CDD505-2E9C-101B-9397-08002B2CF9AE}" pid="28" name="MSIP_Label_b0d5c4f4-7a29-4385-b7a5-afbe2154ae6f_Method">
    <vt:lpwstr>Standard</vt:lpwstr>
  </property>
  <property fmtid="{D5CDD505-2E9C-101B-9397-08002B2CF9AE}" pid="29" name="MSIP_Label_b0d5c4f4-7a29-4385-b7a5-afbe2154ae6f_Name">
    <vt:lpwstr>Confidential</vt:lpwstr>
  </property>
  <property fmtid="{D5CDD505-2E9C-101B-9397-08002B2CF9AE}" pid="30" name="MSIP_Label_b0d5c4f4-7a29-4385-b7a5-afbe2154ae6f_SiteId">
    <vt:lpwstr>2dfb2f0b-4d21-4268-9559-72926144c918</vt:lpwstr>
  </property>
  <property fmtid="{D5CDD505-2E9C-101B-9397-08002B2CF9AE}" pid="31" name="MSIP_Label_b0d5c4f4-7a29-4385-b7a5-afbe2154ae6f_ActionId">
    <vt:lpwstr>ffa7380d-810f-4382-94c2-1963decfb4e0</vt:lpwstr>
  </property>
  <property fmtid="{D5CDD505-2E9C-101B-9397-08002B2CF9AE}" pid="32" name="MSIP_Label_b0d5c4f4-7a29-4385-b7a5-afbe2154ae6f_ContentBits">
    <vt:lpwstr>0</vt:lpwstr>
  </property>
  <property fmtid="{D5CDD505-2E9C-101B-9397-08002B2CF9AE}" pid="33" name="bcgClassification">
    <vt:lpwstr>bcgConfidential</vt:lpwstr>
  </property>
</Properties>
</file>